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91F9C" w14:textId="77777777" w:rsidR="003A1E7F" w:rsidRDefault="003A1E7F" w:rsidP="00AF56E2">
      <w:pPr>
        <w:spacing w:line="360" w:lineRule="auto"/>
        <w:rPr>
          <w:rFonts w:ascii="Times New Roman" w:hAnsi="Times New Roman" w:cs="Times New Roman"/>
        </w:rPr>
      </w:pPr>
    </w:p>
    <w:p w14:paraId="30862854" w14:textId="7122C240" w:rsidR="003A1E7F" w:rsidRDefault="00C954D4" w:rsidP="003A1E7F">
      <w:pPr>
        <w:suppressLineNumbers/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orting Information 2</w:t>
      </w:r>
      <w:r w:rsidR="003A1E7F" w:rsidRPr="00E83AC1">
        <w:rPr>
          <w:rFonts w:ascii="Times New Roman" w:eastAsia="Times New Roman" w:hAnsi="Times New Roman" w:cs="Times New Roman"/>
        </w:rPr>
        <w:t xml:space="preserve">: </w:t>
      </w:r>
      <w:r w:rsidR="003A1E7F" w:rsidRPr="5E92740A">
        <w:rPr>
          <w:rFonts w:ascii="Times New Roman" w:eastAsia="Times New Roman" w:hAnsi="Times New Roman" w:cs="Times New Roman"/>
        </w:rPr>
        <w:t>Unique diagnoses observed in cohort and prenatal test selections</w:t>
      </w:r>
      <w:r w:rsidR="003A1E7F">
        <w:rPr>
          <w:rFonts w:ascii="Times New Roman" w:eastAsia="Times New Roman" w:hAnsi="Times New Roman" w:cs="Times New Roman"/>
        </w:rPr>
        <w:t xml:space="preserve"> capable of detection</w:t>
      </w:r>
      <w:r w:rsidR="003A1E7F" w:rsidRPr="5E92740A">
        <w:rPr>
          <w:rFonts w:ascii="Times New Roman" w:eastAsia="Times New Roman" w:hAnsi="Times New Roman" w:cs="Times New Roman"/>
        </w:rPr>
        <w:t xml:space="preserve"> </w:t>
      </w:r>
    </w:p>
    <w:tbl>
      <w:tblPr>
        <w:tblW w:w="9010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785"/>
        <w:gridCol w:w="1260"/>
        <w:gridCol w:w="2850"/>
        <w:gridCol w:w="1245"/>
        <w:gridCol w:w="1870"/>
      </w:tblGrid>
      <w:tr w:rsidR="003A1E7F" w:rsidRPr="00E83AC1" w14:paraId="4EF95B8F" w14:textId="77777777" w:rsidTr="00736B74">
        <w:trPr>
          <w:trHeight w:val="300"/>
        </w:trPr>
        <w:tc>
          <w:tcPr>
            <w:tcW w:w="1785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25C5EA7F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Diagnosis Name</w:t>
            </w:r>
          </w:p>
        </w:tc>
        <w:tc>
          <w:tcPr>
            <w:tcW w:w="126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34C1C4A8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Chromosome/ Gene</w:t>
            </w:r>
          </w:p>
        </w:tc>
        <w:tc>
          <w:tcPr>
            <w:tcW w:w="285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08A2358E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Variant</w:t>
            </w:r>
          </w:p>
        </w:tc>
        <w:tc>
          <w:tcPr>
            <w:tcW w:w="1245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51ED37D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Diagnostic Test</w:t>
            </w:r>
          </w:p>
        </w:tc>
        <w:tc>
          <w:tcPr>
            <w:tcW w:w="187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14850ABB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Screening Test</w:t>
            </w:r>
          </w:p>
        </w:tc>
      </w:tr>
      <w:tr w:rsidR="003A1E7F" w:rsidRPr="00E83AC1" w14:paraId="0CFDAB1A" w14:textId="77777777" w:rsidTr="00736B74">
        <w:trPr>
          <w:trHeight w:val="300"/>
        </w:trPr>
        <w:tc>
          <w:tcPr>
            <w:tcW w:w="9010" w:type="dxa"/>
            <w:gridSpan w:val="5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F3A5C8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hromosome Abnormalities</w:t>
            </w:r>
          </w:p>
        </w:tc>
      </w:tr>
      <w:tr w:rsidR="003A1E7F" w:rsidRPr="00E83AC1" w14:paraId="1ECE3F06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99AD0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p36 del (1p36.33p36.31)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90DD28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813719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p36.33p36.31 del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2BA5C2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A, 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82B7B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PT+SCA+deletion, Genome-wide NIPT</w:t>
            </w:r>
          </w:p>
        </w:tc>
      </w:tr>
      <w:tr w:rsidR="003A1E7F" w:rsidRPr="00E83AC1" w14:paraId="5CBB3CBA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954795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q21.1 del (1q21.1q21.2) (n=4)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8C09064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E704197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q21.1q21.2 del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39121F5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A, 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1D0A79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57F975B2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158DB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q21.1 dup (1q21.1q21.2) (n=2)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EAF076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17BB2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q21.1q21.2 dup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74A52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MA, ES, GS 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F0DA7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194B05AB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8251A8A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p21p12 dup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277D0AF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98DBE64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p21p12 dup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DCDBC9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ryotype, CMA, 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8CA05B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ome-wide NIPT</w:t>
            </w:r>
          </w:p>
        </w:tc>
      </w:tr>
      <w:tr w:rsidR="003A1E7F" w:rsidRPr="00E83AC1" w14:paraId="340C3AFD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253B1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q37.1q37.3 del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582C75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AE555A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q37.1q37.3 del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0D372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ryotype, CMA, 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09F51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ome-wide NIPT</w:t>
            </w:r>
          </w:p>
        </w:tc>
      </w:tr>
      <w:tr w:rsidR="003A1E7F" w:rsidRPr="00E83AC1" w14:paraId="5E06CC98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43FC84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p26.3p14.3 dup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DF28FB4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D7FAC4E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p26.3p14.3 dup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60203DA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ryotype, CMA, 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65AA20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ome-wide NIPT</w:t>
            </w:r>
          </w:p>
        </w:tc>
      </w:tr>
      <w:tr w:rsidR="003A1E7F" w:rsidRPr="00E83AC1" w14:paraId="3FEBCAFE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E3CC3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q12 del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1D5FFF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F89E91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q12 del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E7EDDA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A, 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9CA17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79DEFD9B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3D74DE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olf-Hirschhorn syndrome (n=2)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5D4C31B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E4DA605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p16.3p15.2 del</w:t>
            </w:r>
            <w:r w:rsidRPr="00E83AC1">
              <w:rPr>
                <w:rFonts w:ascii="Times New Roman" w:hAnsi="Times New Roman" w:cs="Times New Roman"/>
              </w:rPr>
              <w:br/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4p16.3p15.33 del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3E6E50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ryotype, CMA, 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BED4E3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PT+SCA+deletion, Genome-wide NIPT</w:t>
            </w:r>
          </w:p>
        </w:tc>
      </w:tr>
      <w:tr w:rsidR="003A1E7F" w:rsidRPr="00E83AC1" w14:paraId="5C59F1BA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B40AC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i-du-Chat syndrome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0E9503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7785C2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p15.33p14.3 del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532C0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ryotype, CMA, 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CC1BF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PT+SCA+deletion, Genome-wide NIPT</w:t>
            </w:r>
          </w:p>
        </w:tc>
      </w:tr>
      <w:tr w:rsidR="003A1E7F" w:rsidRPr="00E83AC1" w14:paraId="5EACCA6E" w14:textId="77777777" w:rsidTr="00736B74">
        <w:trPr>
          <w:trHeight w:val="555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19B575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omosome 7 rearrangement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F729E97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B3AD59C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p22.3p14.3 dup;  7q22.3q31.1 del</w:t>
            </w:r>
          </w:p>
          <w:p w14:paraId="0B217CF2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EC2F707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ryotype, CMA, 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88B9A57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ome-wide NIPT</w:t>
            </w:r>
          </w:p>
        </w:tc>
      </w:tr>
      <w:tr w:rsidR="003A1E7F" w:rsidRPr="00E83AC1" w14:paraId="55B69390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DEBB1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lliams-Beuren Syndrome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BC7F74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726906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q11.2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l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33C39A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A, 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E3BC2A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1DCEAAE4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847E24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hromosome 8 rearrangement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8C01435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BD4165C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pterp23.2 d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;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8q24.22q24.23 de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8q21.13q24.13 du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8q24.23qter dup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26AB0D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ryotype, CMA, 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20F3E1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ome-wide NIPT</w:t>
            </w:r>
          </w:p>
        </w:tc>
      </w:tr>
      <w:tr w:rsidR="003A1E7F" w:rsidRPr="00E83AC1" w14:paraId="3CFC342D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7EA3D5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p23q21.3 dup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5FD2EF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2BE947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p23q21.3 dup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A1031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ryotype, CMA, 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0048F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ome-wide NIPT</w:t>
            </w:r>
          </w:p>
        </w:tc>
      </w:tr>
      <w:tr w:rsidR="003A1E7F" w:rsidRPr="00E83AC1" w14:paraId="211D59DC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26A734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osaic trisomy 8 (Warkany syndrome) 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8D51581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1A6BDDE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saic trisomy 8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4CEDCD7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ryotype, CMA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EFB133A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ome-wide NIPT</w:t>
            </w:r>
          </w:p>
        </w:tc>
      </w:tr>
      <w:tr w:rsidR="003A1E7F" w:rsidRPr="00E83AC1" w14:paraId="5948866B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0D12D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balanced 5;9 translocation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983AE9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18EC11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,XX,+der(9)t(5;9)(p13;q21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24FF7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ryotype, CMA, 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69A0B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ome-wide NIPT</w:t>
            </w:r>
          </w:p>
        </w:tc>
      </w:tr>
      <w:tr w:rsidR="003A1E7F" w:rsidRPr="00E83AC1" w14:paraId="0632B838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E59983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p4.3p23 del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E30DADB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348E6D7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p4.3p23 del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ECC936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ryotype, CMA, 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940CE2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ome-wide NIPT</w:t>
            </w:r>
          </w:p>
        </w:tc>
      </w:tr>
      <w:tr w:rsidR="003A1E7F" w:rsidRPr="00E83AC1" w14:paraId="434C63B0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D1F955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osaic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risomy 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572C8A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546ADF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saic trisomy 9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94C47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ryotype, CMA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416F02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ome-wide NIPT</w:t>
            </w:r>
          </w:p>
        </w:tc>
      </w:tr>
      <w:tr w:rsidR="003A1E7F" w:rsidRPr="00E83AC1" w14:paraId="31BA8A4E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499271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p24.3p13.1 dup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27E44A5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11C683A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p24.3p13.1 dup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9D73D5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ryotype, CMA, 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158AB9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ome-wide NIPT</w:t>
            </w:r>
          </w:p>
        </w:tc>
      </w:tr>
      <w:tr w:rsidR="003A1E7F" w:rsidRPr="00E83AC1" w14:paraId="3DE8FB2F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58A7C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q22.2q23.2 dup (n=2)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2873A6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E98DA8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q22.2q23.2 dup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EC448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A, 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0D57A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ome-wide NIPT</w:t>
            </w:r>
          </w:p>
        </w:tc>
      </w:tr>
      <w:tr w:rsidR="003A1E7F" w:rsidRPr="00E83AC1" w14:paraId="68F0020A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DF91F9A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saic Pallister-Killian syndrome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93E3581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297788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AC1">
              <w:rPr>
                <w:rFonts w:ascii="Times New Roman" w:eastAsia="Aptos" w:hAnsi="Times New Roman" w:cs="Times New Roman"/>
                <w:sz w:val="20"/>
                <w:szCs w:val="20"/>
              </w:rPr>
              <w:t>47,XX,+i(12)(p10)[5]/46,XX[33]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7F84EC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ryotype, CMA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BF3F44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ome-wide NIPT</w:t>
            </w:r>
          </w:p>
        </w:tc>
      </w:tr>
      <w:tr w:rsidR="003A1E7F" w:rsidRPr="00E83AC1" w14:paraId="3B6EFFAA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8B323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ng chromosome 12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11659B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73C30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,XX,r(12)(p13.3q24.33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0E981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ryotype, CMA, 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EDD0C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31CBCAEC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C52FE6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risomy 13 (n=3)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6F60FCF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8C924A2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somy 13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78F29A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SH, Karyotype, CMA, 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A3EAEF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PT+SCA, NIPT+SCA+deletions, Genome-wide NIPT</w:t>
            </w:r>
          </w:p>
        </w:tc>
      </w:tr>
      <w:tr w:rsidR="003A1E7F" w:rsidRPr="00E83AC1" w14:paraId="06C70B34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347D3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gami-Ogata syndrome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B5DEF5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374D9E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q32.2q32.33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A9A6D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A, ES, GS, other-methylation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71D362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0EE9487F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D05910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q11.2 del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9987A6F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99DFD2E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q11.2 del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D06B1E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A, 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4E34C0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11B1FC5A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8EE55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q13.2q13.3 del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00ECBB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86AFA0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q13.2q13.3 del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0C8A5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A, 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23A65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61546ED9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42AD5D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q25.1q25.2 del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A5BA94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97AA7FF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q25.1q25.2 del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18B9DE2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A, 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4349C1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392E0A02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2D74E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gelman syndrome (n=2)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EA248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88E0E7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q11.2q13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l</w:t>
            </w:r>
            <w:r w:rsidRPr="00E83AC1">
              <w:rPr>
                <w:rFonts w:ascii="Times New Roman" w:hAnsi="Times New Roman" w:cs="Times New Roman"/>
              </w:rPr>
              <w:br/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28FA27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MA, ES, GS, other - methylation 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1163C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PT+SCA+deletion, Genome-wide NIPT</w:t>
            </w:r>
          </w:p>
        </w:tc>
      </w:tr>
      <w:tr w:rsidR="003A1E7F" w:rsidRPr="00E83AC1" w14:paraId="4CC82AA3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642CF7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ader-Willi syndrome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C1DA873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8D421A9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q11.2q13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l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D1C411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MA, ES, GS, other - methylation 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FF9CA07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PT+SCA+deletion, Genome-wide NIPT</w:t>
            </w:r>
          </w:p>
        </w:tc>
      </w:tr>
      <w:tr w:rsidR="003A1E7F" w:rsidRPr="00E83AC1" w14:paraId="39F37C3D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187C9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p11.2 del (n=2)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718539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10D503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p11.2 del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C8D73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A, 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F52E0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47175572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CF204C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p13.11 del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BAD3CB9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FFF7287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p13.11 del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5D97F7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A, 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3FC74B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1C5B6EF1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35C7A2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osaic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risomy 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388E28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B27B7C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osaic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somy 16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380D8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aryotype, 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A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6CBB55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ome-wide NIPT</w:t>
            </w:r>
          </w:p>
        </w:tc>
      </w:tr>
      <w:tr w:rsidR="003A1E7F" w:rsidRPr="00E83AC1" w14:paraId="40A8B876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ABBDCD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7q11.2 del 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413A396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0775AA1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7q11.2 del 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DDCA19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A, 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430D6A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5089A82A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B96C3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oolen-De Vries syndrome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7A7D83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2DCF26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q21.31 del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70C65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A, 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76A44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7CD1CCB9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C0521B5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ller-Dieker syndrome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BEAFD68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1088B20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p13.3p13.2 del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FCE065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A, 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DD62EE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67F9EF89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A7C4A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mith-Magenis syndrome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2F0BD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E6D9AE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p11.2 del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39AB1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A, 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66A5F7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03DF68AC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A674FC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q22.1q23 del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86D8765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CF02DBE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q22.1q23 del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517BC1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ryotype, CMA, 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A98D2E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ome-wide NIPT</w:t>
            </w:r>
          </w:p>
        </w:tc>
      </w:tr>
      <w:tr w:rsidR="003A1E7F" w:rsidRPr="00E83AC1" w14:paraId="74841C8A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BF3AE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somy 18 (n=6)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441832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61134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somy 18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2E425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SH, Karyotype, CMA, 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B40DD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PT+SCA, NIPT+SCA+deletions, Genome-wide NIPT</w:t>
            </w:r>
          </w:p>
        </w:tc>
      </w:tr>
      <w:tr w:rsidR="003A1E7F" w:rsidRPr="00E83AC1" w14:paraId="0336B975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B47CAC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ng chromosome 18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C3A01E3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8674F03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,XY,r(18)(p11.1q21.3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E4EEEF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ryotype, CMA, 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5337C5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ome-wide NIPT</w:t>
            </w:r>
          </w:p>
        </w:tc>
      </w:tr>
      <w:tr w:rsidR="003A1E7F" w:rsidRPr="00E83AC1" w14:paraId="33EF98C9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755D6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q13.33q13.4 3 dup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8DE09C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EEB27C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q13.33q13.4 3 dup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423BE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ryotype, CMA, 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FFF1E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ome-wide NIPT</w:t>
            </w:r>
          </w:p>
        </w:tc>
      </w:tr>
      <w:tr w:rsidR="003A1E7F" w:rsidRPr="00E83AC1" w14:paraId="7163EAA8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9C5328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q13.33 del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D2F76BF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0EB6F34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q13.33 del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315F46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A, 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C4F184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73CA8144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2E211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somy 21 (Down syndrome) (n=48)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B79B11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C48163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somy 21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A4A53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SH, Karyotype, CMA, 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63B95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PT+SCA, NIPT+SCA+deletions, Genome-wide NIPT</w:t>
            </w:r>
          </w:p>
        </w:tc>
      </w:tr>
      <w:tr w:rsidR="003A1E7F" w:rsidRPr="00E83AC1" w14:paraId="5EAD0933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ACE0A2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q11.2 deletion syndrome (n=10)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D68957F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03BF15F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q11.2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l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6A780E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A, 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30840D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PT+SCA+deletion, Genome-wide NIPT</w:t>
            </w:r>
          </w:p>
        </w:tc>
      </w:tr>
      <w:tr w:rsidR="003A1E7F" w:rsidRPr="00E83AC1" w14:paraId="0B8E035F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46CE4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q11.2 dup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656BF0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EABBB7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CC3">
              <w:rPr>
                <w:rFonts w:ascii="Times New Roman" w:eastAsia="Times New Roman" w:hAnsi="Times New Roman" w:cs="Times New Roman"/>
                <w:sz w:val="20"/>
                <w:szCs w:val="20"/>
              </w:rPr>
              <w:t>22q11.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up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303A0A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A, 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2F745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6AB80A41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22412F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linefelter syndrome (n=2)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CF8D4E4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10C0107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,XXY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49026F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SH, Karyotype, CMA, 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934694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PT+SCA, NIPT+SCA+deletions, Genome-wide NIPT</w:t>
            </w:r>
          </w:p>
        </w:tc>
      </w:tr>
      <w:tr w:rsidR="003A1E7F" w:rsidRPr="00E83AC1" w14:paraId="4E3C8F62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6E5FD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somy X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5EA698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2A14F9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,XXX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7362C2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SH, Karyotype, CMA, 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A07F32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PT+SCA, NIPT+SCA+deletions, Genome-wide NIPT</w:t>
            </w:r>
          </w:p>
        </w:tc>
      </w:tr>
      <w:tr w:rsidR="003A1E7F" w:rsidRPr="00E83AC1" w14:paraId="6D3D055A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45583D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onosomy X (Turner syndrome) (n=2)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FB05FEB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C5CA1C7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,X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8B6F5E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SH, Karyotype, CMA, 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E03A77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PT+SCA, NIPT+SCA+deletions, Genome-wide NIPT</w:t>
            </w:r>
          </w:p>
        </w:tc>
      </w:tr>
      <w:tr w:rsidR="003A1E7F" w:rsidRPr="00E83AC1" w14:paraId="65936F5E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034EA5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saic Monosomy X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ED0101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4C873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C23">
              <w:rPr>
                <w:rFonts w:ascii="Times New Roman" w:eastAsia="Times New Roman" w:hAnsi="Times New Roman" w:cs="Times New Roman"/>
                <w:sz w:val="20"/>
                <w:szCs w:val="20"/>
              </w:rPr>
              <w:t>46,X,add(X)(q28)[16]/45,X[14] 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ECFD0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SH, Karyotype, CMA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B32B5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PT+SCA, NIPT+SCA+deletions, Genome-wide NIPT</w:t>
            </w:r>
          </w:p>
        </w:tc>
      </w:tr>
      <w:tr w:rsidR="003A1E7F" w:rsidRPr="00E83AC1" w14:paraId="7CA5CDC5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424482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p11.23p11.22-related disorder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EF10CA8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07F78F9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p11.23p11.22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550D08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A, 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85CD6B5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004F5B02" w14:textId="77777777" w:rsidTr="00736B74">
        <w:trPr>
          <w:trHeight w:val="300"/>
        </w:trPr>
        <w:tc>
          <w:tcPr>
            <w:tcW w:w="9010" w:type="dxa"/>
            <w:gridSpan w:val="5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D3ED9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83A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onogenic Conditions</w:t>
            </w:r>
          </w:p>
        </w:tc>
      </w:tr>
      <w:tr w:rsidR="003A1E7F" w:rsidRPr="00E83AC1" w14:paraId="4E6F4CDB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F630D67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hondroplasia (n=3)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60612AC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GFR3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20701B7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138G&gt;A (p.G380R)</w:t>
            </w:r>
          </w:p>
          <w:p w14:paraId="61D989EB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138G&gt;A (p.G380R)</w:t>
            </w:r>
          </w:p>
          <w:p w14:paraId="718CDE4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138G&gt;A (p.G380R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439305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0FFBFD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ngle-gene NIPT</w:t>
            </w:r>
          </w:p>
        </w:tc>
      </w:tr>
      <w:tr w:rsidR="003A1E7F" w:rsidRPr="00E83AC1" w14:paraId="45168152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E45EC7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hromatopsia 2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14BD61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NGA3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B1F7D9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847C&gt;T (p.R283W) / c.830G&gt;A (p.R277H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7E0FDA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331E1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5DBF7524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B6BF15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cyl-CoA dehydrogenase, short-chain deficiency of 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7168C8B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ADS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71A8697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058C&gt;T (p.S353L) / c.1031A&gt;G (p.E344G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FAA1D6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C35F9D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rcial Carrier Screen</w:t>
            </w:r>
          </w:p>
        </w:tc>
      </w:tr>
      <w:tr w:rsidR="003A1E7F" w:rsidRPr="00E83AC1" w14:paraId="7F7B00E5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FDC87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ams-Oliver syndrome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001D4C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OCK6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70E2E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5235+1_5235+7del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BE4A4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35729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7618DEDA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CDE47C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agille syndrome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67571F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AG1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2A2F40A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359T&gt;C (p.I120T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0790A8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E95062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ngle-gene NIPT</w:t>
            </w:r>
          </w:p>
        </w:tc>
      </w:tr>
      <w:tr w:rsidR="003A1E7F" w:rsidRPr="00E83AC1" w14:paraId="4D811E2E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2A45B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agille syndrome 2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C11BF9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TCH2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5B1CE3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5177G&gt;A (p.R1726H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700D0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AF9F5A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52F6FA2A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D6FA66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port syndrome 1, X-linked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F5063A9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L4A5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A0C2FEB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3721G&gt;A (p.G1241S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0974F5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7CCB2E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rcial Carrier Screen</w:t>
            </w:r>
          </w:p>
        </w:tc>
      </w:tr>
      <w:tr w:rsidR="003A1E7F" w:rsidRPr="00E83AC1" w14:paraId="5080D2DB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E7FF5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rhythmogenic right ventricular dysplasia 9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3B7D87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KP2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4B8479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12: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861811-32873075 de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in </w:t>
            </w:r>
            <w:r w:rsidRPr="002C68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Ch3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260D6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DCA3B2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6F15E644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9260AA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throgryposis, distal, type 2A (Freeman-Sheldon syndrome)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3747700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H3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606010E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2015G&gt;A (p.R672H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F636FE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4C9718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0CE92385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2FB9D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tosomal dominant Tetralogy of Fallot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F824D2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BX1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A97856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410+1G&gt;C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7A523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B19D37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0D46E251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704654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xenfeld-Rieger syndrome, Type 3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EAF3FD2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OXC1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4303701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388C&gt;T (p.L130F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8BAE16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466F80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272225E1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64FDD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det-Biedl syndrome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6BE938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BS5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DECC68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303dup (p.N102*) (homozygous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547B1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01E105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rcial Carrier Screen</w:t>
            </w:r>
          </w:p>
        </w:tc>
      </w:tr>
      <w:tr w:rsidR="003A1E7F" w:rsidRPr="00E83AC1" w14:paraId="3A5FC3FE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413F0E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ckwith-Wiedemann syndrome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C0D57F5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KN1C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6F438E1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*5+1G&gt;A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236F8B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, other - methylation 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1F04A5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7169DDA9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EEB47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ckwith-Wiedemann syndrome† (n=2)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8D7D11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T1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03AE1F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C2 hypomethylation 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3BB6E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- methylation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E4750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522524EC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56999FA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epharocheilodontic syndrome 1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F44CFC8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H1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DE3FBD4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107C&gt;A (p.N369K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E40DB7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93144B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1C3E1C75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065DC7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ne mineral density QTL18, osteoporosis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4898A5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LS3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14EDC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234_237+10del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F38EB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B5DF2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4D8BC706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5D666B5" w14:textId="77777777" w:rsidR="003A1E7F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8 Deficiency, </w:t>
            </w:r>
          </w:p>
          <w:p w14:paraId="5D2EFC0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I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E8877CE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8A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469080F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152T&gt;A (p.Y384*) (homozygous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C66E26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208FAD7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17212F43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5EFE82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CNA1C-Related Arrhythmia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568617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CNA1C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62D10F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216G&gt;A (p.G406R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FB08D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8ED22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1E94FE4B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F1ED1F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ampomelic dysplasia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C68D1A9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OX9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C400268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326T&gt;C (p.M109T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EA92A9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AD3E8C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778AC4CA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EC5657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pillary malformation-arteriovenous malformation 1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B9324F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SA1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CBA6F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486del (p.Ile496Serfs*2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D20AC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F47072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45501E20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1AC717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diofaciocutaneous syndrome 4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F8ACF34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P2K2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B3BF554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383C&gt;G (p.P128R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63F5FA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846204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ngle-gene NIPT</w:t>
            </w:r>
          </w:p>
        </w:tc>
      </w:tr>
      <w:tr w:rsidR="003A1E7F" w:rsidRPr="00E83AC1" w14:paraId="5B94FE5E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A09A87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DKL5-related developmental and epileptic encephalopathy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54EBE9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KL5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EB0C55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587C&gt;T (p.S196L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44E5A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2C250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15055CA3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DEF35F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RGE syndrome (n=3)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CF6FC95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D7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A44B9AC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.6955C&gt;T (p.R2319C)</w:t>
            </w:r>
            <w:r w:rsidRPr="00E83AC1">
              <w:rPr>
                <w:rFonts w:ascii="Times New Roman" w:hAnsi="Times New Roman" w:cs="Times New Roman"/>
              </w:rPr>
              <w:br/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c.668del (p.Gly223Glufs*82)</w:t>
            </w:r>
            <w:r w:rsidRPr="00E83AC1">
              <w:rPr>
                <w:rFonts w:ascii="Times New Roman" w:hAnsi="Times New Roman" w:cs="Times New Roman"/>
              </w:rPr>
              <w:br/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.1898C&gt;A (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.S633*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993B14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205010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ngle-gene NIPT</w:t>
            </w:r>
          </w:p>
        </w:tc>
      </w:tr>
      <w:tr w:rsidR="003A1E7F" w:rsidRPr="00E83AC1" w14:paraId="13337727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BF8CB2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ung-Jansen syndrome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854AFB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IP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9A2924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2902C&gt;T (p.R968*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293F7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75907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0275F8D3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86ED1C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liary dyskinesia, primary 3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E73C659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NAH5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A8CF723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3341_3342del (p.K1114Rfs*10) / c.12499+1G&gt;T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CF1B30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F6E386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rcial Carrier Screen</w:t>
            </w:r>
          </w:p>
        </w:tc>
      </w:tr>
      <w:tr w:rsidR="003A1E7F" w:rsidRPr="00E83AC1" w14:paraId="70B4245B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D7556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liary dyskinesia, primary 40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F3097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NAH9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BFC112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308del (p.F103Sfs*31) / c.958_959dup (p.K322Rfs*4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5E986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08F53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4929AC8A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9E3AE0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liary dyskinesia, primary 5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E98C6EB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YDIN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61406EE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1638G&gt;A (p.D3880N) / c.3042+139A&gt;G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95A9EF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491670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58AB4729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CD0ACA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trullinemia Type 1 (n=2)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23CD5B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SS1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8A246E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.1168G&gt;A (p.G390R) /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9: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0438927-130445455 de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2C68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Ch3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E83AC1">
              <w:rPr>
                <w:rFonts w:ascii="Times New Roman" w:hAnsi="Times New Roman" w:cs="Times New Roman"/>
              </w:rPr>
              <w:br/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.1168G&gt;A (p.G390R) (homozygous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A459E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1A4A9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rcial Carrier Screen</w:t>
            </w:r>
          </w:p>
        </w:tc>
      </w:tr>
      <w:tr w:rsidR="003A1E7F" w:rsidRPr="00E83AC1" w14:paraId="0C367986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DD5C95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ffin-Siris syndrome 2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D9AA39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ID1A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083AC08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6200T&gt;C (p.12067T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66B7B4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4647057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4D2258F0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E0BAD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L1A1-related disorder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6C5D36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L1A1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40C6AC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370-2A&gt;T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12771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6FBFE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ngle-gene NIPT</w:t>
            </w:r>
          </w:p>
        </w:tc>
      </w:tr>
      <w:tr w:rsidR="003A1E7F" w:rsidRPr="00E83AC1" w14:paraId="1929094D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9BABC5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L4A1-related disorders (n=2)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BD91912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L4A1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2A3A6D9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3673G&gt;A (p. G1225R)</w:t>
            </w:r>
            <w:r w:rsidRPr="00E83AC1">
              <w:rPr>
                <w:rFonts w:ascii="Times New Roman" w:hAnsi="Times New Roman" w:cs="Times New Roman"/>
              </w:rPr>
              <w:br/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.1991-2A&gt;G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B44AE7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4E6110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687259F5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567FD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L7A1-related dystrophic epidermolysis bullosa (n=3)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72ABFA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L7A1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3C65F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6761G&gt;A (p.G2254E)</w:t>
            </w:r>
            <w:r w:rsidRPr="00E83AC1">
              <w:rPr>
                <w:rFonts w:ascii="Times New Roman" w:hAnsi="Times New Roman" w:cs="Times New Roman"/>
              </w:rPr>
              <w:br/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.7025G&gt;A (p.G2342D) </w:t>
            </w:r>
          </w:p>
          <w:p w14:paraId="1121A8C1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7234C&gt;T (p.R2412*)/c.7796dup (p.S2600Ifs*28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53A1B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70E79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05736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MG, Commercial Carrier Screen</w:t>
            </w:r>
          </w:p>
        </w:tc>
      </w:tr>
      <w:tr w:rsidR="003A1E7F" w:rsidRPr="00E83AC1" w14:paraId="0B3F8E29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5F209B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genital anomalies of kidney and urinary tract 2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16C4332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BX18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15A9D19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045C&gt;T (p.R349*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C4989F2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C3DD5C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30752E32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3D845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genital heart defects, dysmorphic facial features, and intellectual developmental disorder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0A3E4A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K13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048A6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484dup (p.Ala162GlyfsTer108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3F6705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5FE23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3E15AE8F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A79F71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ongenital heart defects, multiple types, 7 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408759C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LT4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394B61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755C&gt;G (p.Y585*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B1B6B92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5FAB59A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63232969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D6871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ongenital heart defects, nonsyndromic, 2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08F005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AB2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ECBCEA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608_609insA (p.V204Cfs*3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1859B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35985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6FBAC2E2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6F8842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rnelia de Lange syndrome 1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6F19772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IPBL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D4B9F65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2479_2480del (p.R827Gfs*2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92EBB42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0D2BD7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ngle-gene NIPT</w:t>
            </w:r>
          </w:p>
        </w:tc>
      </w:tr>
      <w:tr w:rsidR="003A1E7F" w:rsidRPr="00E83AC1" w14:paraId="3191F60D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D35DB2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ystic Fibrosis (n=5)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BE70C5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FTR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F92031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c.1521_1523del (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.F508del)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 / c.3909C&gt;G (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.N1303K)</w:t>
            </w:r>
            <w:r w:rsidRPr="00E83AC1">
              <w:rPr>
                <w:rFonts w:ascii="Times New Roman" w:hAnsi="Times New Roman" w:cs="Times New Roman"/>
              </w:rPr>
              <w:br/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r w:rsidRPr="00E83A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c.1521_1523del (</w:t>
            </w:r>
            <w:r w:rsidRPr="00E83A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.F508del)</w:t>
            </w:r>
            <w:r w:rsidRPr="00E83A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 (homozygous)</w:t>
            </w:r>
            <w:r w:rsidRPr="00E83AC1">
              <w:rPr>
                <w:rFonts w:ascii="Times New Roman" w:hAnsi="Times New Roman" w:cs="Times New Roman"/>
              </w:rPr>
              <w:br/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 c.1521_1523del (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.F508del)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 (homozygous)</w:t>
            </w:r>
            <w:r w:rsidRPr="00E83AC1">
              <w:rPr>
                <w:rFonts w:ascii="Times New Roman" w:hAnsi="Times New Roman" w:cs="Times New Roman"/>
              </w:rPr>
              <w:br/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r w:rsidRPr="00E83A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c.3846G&gt;A (</w:t>
            </w:r>
            <w:r w:rsidRPr="00E83A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.W1282*) </w:t>
            </w:r>
            <w:r w:rsidRPr="00E83A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/c.1521_1523del (</w:t>
            </w:r>
            <w:r w:rsidRPr="00E83A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.F508del)</w:t>
            </w:r>
            <w:r w:rsidRPr="00E83AC1">
              <w:rPr>
                <w:rFonts w:ascii="Times New Roman" w:hAnsi="Times New Roman" w:cs="Times New Roman"/>
              </w:rPr>
              <w:br/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 c.1521_1523del (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.F508del) 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 (homozygous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54BD7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F6150A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05736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OG, ACMG, Commercial Carrier Screen</w:t>
            </w:r>
          </w:p>
        </w:tc>
      </w:tr>
      <w:tr w:rsidR="003A1E7F" w:rsidRPr="00E83AC1" w14:paraId="4DAB84F3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7992D42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hydrated hereditary stomatocytosis with or without pseudohyperkalemia and/or persistent edema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A6A2354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EZO1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4DA2C00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7367G&gt;A (p.R2456H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0D6D7B7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D1E478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2B6619A9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1835D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elopmental and epileptic encephalopathy 43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D76C73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BRB3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6859B5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841A&gt;G (p.Thr281Ala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465E1A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94F41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459D0DC9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6F33E6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elopmental delay with or without dysmorphic facies and autism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CAE3011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RRAP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176C190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8516_8559+67delinsAA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3EC6C6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0089DD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5F64FE79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26C47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elopmental delay with variable intellectual disability and dysmorphic facies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4AF686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ARID2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E0337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3379C&gt;T (p.R1127*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24472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CBAAD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6BC4E2D4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0834D0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arrhea 1, secretory chloride, congenital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82F2D63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LC26A3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4ECDDA6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614del (p.L205Rfs*28)/ c.670del (p.S224Pfs*9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DFFE2F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CB44B9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ommercial Carrier Screen </w:t>
            </w:r>
          </w:p>
        </w:tc>
      </w:tr>
      <w:tr w:rsidR="003A1E7F" w:rsidRPr="00E83AC1" w14:paraId="57D106FF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3ECC55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YNC1H1 - related disorder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31D9AF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YNC1H1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78CB58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6148G&gt;C (p.A2050P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1DAE5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B6CC8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7212D7F9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9064812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pidermolytic hyperkeratosis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1078F70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RT1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A169EAB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564C&gt;A (p.N188K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0D1DDF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E3C158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625AC8F6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F455E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ctor XI deficiency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9169A5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11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8EC526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778C&gt;T (p.T593M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2DECF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E989D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rcial Carrier Screen</w:t>
            </w:r>
          </w:p>
        </w:tc>
      </w:tr>
      <w:tr w:rsidR="003A1E7F" w:rsidRPr="00E83AC1" w14:paraId="38C818C7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FDC71D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M111B-related poikiloderma with multiple anomalies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70905B9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AM111B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02D6D44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886T&gt;G (p.F629C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9C5822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91DD6D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4A8D5583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6B4AE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milial focal epilepsy with variable foci 3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24899C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PRL3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BFE07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16: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293-128265 du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2C68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Ch3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140BC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A, 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15B9F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6FCC9236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B164F5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milial hypertrophic cardiomyopathy 27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1EDB045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PK3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68FF25F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15: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826682-84830718 de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2C68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Ch3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/ c.4057G&gt;C (p.G1353R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B52264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992CCE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2712D178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1213F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aser syndrome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947F09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RAS1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DA5EBA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8922del (p.D2975Tfs*13) / c.4540+752A&gt;G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70D2F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5A664A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416D61DE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7FA9EF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GATA4-related cardiac disorders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4B2598F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TA4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92269E9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796C&gt;T (p.Arg266*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845FAD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FB5EDB7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234F7C82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505A1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TA6-related disorder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9BFE8A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TA6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80CF18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367G&gt;A (p.R456H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95B93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EE4EB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5708FD5F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B68449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cose/galactose malabsorption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A1C4BFE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LC5A1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A9C21C6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281G&gt;T (p.R427S) / c.1673G&gt;A (p.R558H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2C85BE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B79B45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34B71967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ECF81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ycerol kinase deficiency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F61DEA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K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E65D26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443dup (p.Y148*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9024B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DC6262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2AA609CA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F56490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ycine encephalopathy 1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C3D603F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LDC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9A239B6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545G&gt;C (p.R515S) / c.2665+1G&gt;C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F8CD96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97C250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rcial Carrier Screen</w:t>
            </w:r>
          </w:p>
        </w:tc>
      </w:tr>
      <w:tr w:rsidR="003A1E7F" w:rsidRPr="00E83AC1" w14:paraId="6AE16093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D2485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NAS-related disorder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2E607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NAS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38734E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432+1G&gt;A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AC2D4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521AF7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055BA7F0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342E85A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lsmoortel-Van Der Aa syndrome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8D8B5C4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DNP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CC1D75A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-5-2A&gt;G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36F658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3977B2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347E23EF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465AD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molytic anemia G6PD deficient (Favism)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178382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6PD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1CDBCE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292G&gt;A (p.V98M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2955EA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D1B0F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rcial Carrier Screen</w:t>
            </w:r>
          </w:p>
        </w:tc>
      </w:tr>
      <w:tr w:rsidR="003A1E7F" w:rsidRPr="00E83AC1" w14:paraId="78925DCF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635508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reditary hemorrhagic telangiectasia type 2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65E460C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VRL1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9B20464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55dup (p.T19Nfs*19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D5F357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893C8F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775AD123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25CE7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reditary nephrogenic diabetes insipidus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6EF6F6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VPR2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0510A2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331_332del (p.Leu111Valfs*80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5C0BD2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3E193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rcial Carrier Screen</w:t>
            </w:r>
          </w:p>
        </w:tc>
      </w:tr>
      <w:tr w:rsidR="003A1E7F" w:rsidRPr="00E83AC1" w14:paraId="6C877115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21618B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teroptopia periventricular 1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4BFC939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LNA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C978352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7917_7918del (p.*2640Sfs*101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B95C50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BB5122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5EB798F2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0A34E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NF1B-related disorder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9D6381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NF1B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FF2BE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130_1131del (p.Ser377Thrfs*Ter22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44D155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1F602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3418C8E6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4735647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NF4A-related disorders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7C1BDE2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NF4A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E9E43A4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20: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395767-44406341 de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2C68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Ch3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895E1C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A, 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903DBE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19782164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DFE31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loprosencephaly 9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16CFE6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LI2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32AAC2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2505del (p.S836Afs*76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CDA62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6BD93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7514E579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0A5C515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lt-Oram syndrome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286829B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BX5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D4D5530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408C&gt;A (p.Tyr136*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ACA0D5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46DD86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447190D0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B45A47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hthyosis, congenital, autosomal recessive 1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F8316E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GM1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8D286C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427C&gt;T (p.R143C) / c.1314G&gt;C (p.W438C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547A7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EA3EA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74A5F294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3CD4BB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ontinentia pigmenti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5DF52C7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KBKG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37749D9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ons 4-10 / X-inactivation ratio 86:14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258F47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- IKBKG single gene analysi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9A6F23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278B555C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57FB1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llectual developmental disorder autosomal dominant 26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49A8B4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UTS2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D9F66E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7: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714553-70806045 de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2C68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Ch3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CFA92A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A. ES.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996382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651D590E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75669D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llectual developmental disorder, autosomal dominant 23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9261DAA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TD5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64CD914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2168T&gt;A (p.L723*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D309155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B44452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4D99590A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EE6C4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llectual developmental disorder, X-linked 93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BC420C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WD3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3E9BEE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94dup (p.L32Pfs*43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F0BD9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A56825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2AB79163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EF9A96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tellectual developmental disorder, X-linked 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yndromic, Houge type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AE3B26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CNKSR2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C40BE50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X: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561750-21578871 de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2C68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Ch3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AD1DE2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045396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02B06215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5157B5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ovaleric Acidemia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9EA54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VD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38600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358C&gt;T (p.Arg120*)(homozygous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C9ADD7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1EBFC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rcial Carrier Screen</w:t>
            </w:r>
          </w:p>
        </w:tc>
      </w:tr>
      <w:tr w:rsidR="003A1E7F" w:rsidRPr="00E83AC1" w14:paraId="1F393BCD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3AF6DD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CH deficiency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C166D89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TCH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374FEBB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394dupA (homozygous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A5D1D3A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1373D5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40429133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B7F15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ubert/Meckel syndrome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B2E748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2D2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5F8A0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3055C&gt;T (p.R1019*) / c.3046G&gt;A (p.E1016K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3FE6D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87C94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4038D7D0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4C91F87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unctional epidermolysis bullosa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2CB5B41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MB3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E78A4F5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958_1034dup (p.N345Kfs*77) / c.1903C&gt;T (p.R635*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55D046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C7E9C2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rcial Carrier Screen</w:t>
            </w:r>
          </w:p>
        </w:tc>
      </w:tr>
      <w:tr w:rsidR="003A1E7F" w:rsidRPr="00E83AC1" w14:paraId="66AC81CE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BC0C05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buki syndrome (n=4)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260444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MT2D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7E867B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.4418+63T&gt;G</w:t>
            </w:r>
            <w:r w:rsidRPr="00E83AC1">
              <w:rPr>
                <w:rFonts w:ascii="Times New Roman" w:hAnsi="Times New Roman" w:cs="Times New Roman"/>
              </w:rPr>
              <w:br/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c.3754C&gt;T (p.R1252*)</w:t>
            </w:r>
            <w:r w:rsidRPr="00E83AC1">
              <w:rPr>
                <w:rFonts w:ascii="Times New Roman" w:hAnsi="Times New Roman" w:cs="Times New Roman"/>
              </w:rPr>
              <w:br/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.15079C&gt;T (p.R5027*)</w:t>
            </w:r>
            <w:r w:rsidRPr="00E83AC1">
              <w:rPr>
                <w:rFonts w:ascii="Times New Roman" w:hAnsi="Times New Roman" w:cs="Times New Roman"/>
              </w:rPr>
              <w:br/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c.1634del (p.L545Rfs*385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FA1E7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6F5F6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2EB14D60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2FCB84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AT6B-related neurodevelopmental disorder with multiple anomalies 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436E3C6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T6B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8CCE432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798_799del (p.Ile267Argfs*9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75B24A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E9A40B5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69F7FDA9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F22BD2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ufman oculocerebrofacial syndrome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881038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BE3B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E33AFE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2552del (p.E851Gfs*12) (homozygous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5AE57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229D4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1C79B3B9" w14:textId="77777777" w:rsidTr="00736B74">
        <w:trPr>
          <w:trHeight w:val="405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9CB32E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BG syndrome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36DBBF0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KRD11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3CFBA1C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5364C&gt;G (p.Y1788*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323886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535D002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784C2689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F06F4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eratitis-Ichthyosis-Deafness syndrome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E939E1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JB2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5E2CBA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263C&gt;T (p.A88V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E6BA0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7C86C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0F029D73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C6F3B3A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leefstra syndrome 2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23FD172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MT2C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552F728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6875del (p.P2292Hfs*13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AE06D02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EC2B765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2D4145AA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5EECB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ron syndrome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ABFB34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HR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D0C1BF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594A&gt;G (p.E198=) (homozygous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A59DA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9D93F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rcial Carrier Screen</w:t>
            </w:r>
          </w:p>
        </w:tc>
      </w:tr>
      <w:tr w:rsidR="003A1E7F" w:rsidRPr="00E83AC1" w14:paraId="0D86CFB1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C1A5EC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ng QT syndrome (n=3)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AB1DD57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CNH2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4853A87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682C&gt;T (p.Ala561Val)</w:t>
            </w:r>
            <w:r w:rsidRPr="00E83AC1">
              <w:rPr>
                <w:rFonts w:ascii="Times New Roman" w:hAnsi="Times New Roman" w:cs="Times New Roman"/>
              </w:rPr>
              <w:br/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.3106_3107dup (p.D1037Afs*21)</w:t>
            </w:r>
            <w:r w:rsidRPr="00E83AC1">
              <w:rPr>
                <w:rFonts w:ascii="Times New Roman" w:hAnsi="Times New Roman" w:cs="Times New Roman"/>
              </w:rPr>
              <w:br/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.3106_3107dup (p.D1037Afs*21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6234AC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2F85FF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245A81D9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DA72E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ple syrup urine disease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77AC5C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BT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1C4374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871C&gt;T (p.R291*) (homozygous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54808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D458A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rcial Carrier Screen</w:t>
            </w:r>
          </w:p>
        </w:tc>
      </w:tr>
      <w:tr w:rsidR="003A1E7F" w:rsidRPr="00E83AC1" w14:paraId="5F3D2A2A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F34209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fan syndrome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DD455D8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BN1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5EE1064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3712 G&gt;A (p.D1238N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8F7ACC2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0AB85E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460CEBDB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87640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ga-corpus-callosum syndrome with cerebellar hypoplasia and cortical malformations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15210F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ST1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A1FEFB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377C&gt;A (p.T126K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BFEEC7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380B0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22376BE2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8C10D3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IS2-Related Disorder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125F7D0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IS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8A0BCCE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030C&gt;T (p.R344*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978074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CBCCDF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6007E45C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32721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crocephaly, short stature, and limb anomalies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4F2CDB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ONSON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787AE4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.[82A&gt;C;1466A&gt;C;c.786-33A&gt;G] (p.[S28R;K489T]) / c.1047-9A&gt;G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0F528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DEA26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29AC8853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9D0931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tochondrial complex 1 deficiency, ACAD9-Related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1A68708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AD9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C971CEB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509C&gt;T (p.A170V) / c.1807C&gt;T (p.Q603*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C3D232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079BF4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rcial Carrier Screen</w:t>
            </w:r>
          </w:p>
        </w:tc>
      </w:tr>
      <w:tr w:rsidR="003A1E7F" w:rsidRPr="00E83AC1" w14:paraId="2FB17D35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F69717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T-AP6 -related disorders (n=2)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0F3D60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T-AP6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B2548F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.9185T&gt;C (p.L220P)</w:t>
            </w:r>
            <w:r w:rsidRPr="00E83AC1">
              <w:rPr>
                <w:rFonts w:ascii="Times New Roman" w:hAnsi="Times New Roman" w:cs="Times New Roman"/>
              </w:rPr>
              <w:br/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.650T&gt;C (p.L217P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62ACC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8ACB9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548495DE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71D1ED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ultiple endocrine neoplasia type 1 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333F31F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N1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B02B2C5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220_1221del (p.P407Rfs*41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191067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3B2917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5F937D12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765297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ltiple pterygium syndrome (n=2)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4B6F1B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RNG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F22936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c.402del (p.D135Tfs*48) / c.753_754del (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.V253Afs*44)</w:t>
            </w:r>
            <w:r w:rsidRPr="00E83AC1">
              <w:rPr>
                <w:rFonts w:ascii="Times New Roman" w:hAnsi="Times New Roman" w:cs="Times New Roman"/>
              </w:rPr>
              <w:br/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 c.401_402del (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.P134Rfs*43)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 (homozygous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23E49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065FB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rcial Carrier Screen</w:t>
            </w:r>
          </w:p>
        </w:tc>
      </w:tr>
      <w:tr w:rsidR="003A1E7F" w:rsidRPr="00E83AC1" w14:paraId="0A106DB1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8320A35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H7-related disorders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2BE77F4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H7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00CD0A4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732+1del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6ACE6F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2246A57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68FE215E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4CC9D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otonic dystrophy type 1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E8DD5B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MPK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80BD22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G 5/1000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E4895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S, other - single gene PCR with reflex to southern blot 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76574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00B96290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852FB4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phrotic syndrome, type 1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27F7EE2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PHS1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03369B7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710T&gt;C (p.L237P)(homozygous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F6B3B25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FC8AD9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05736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CMG, Commercial Carrier Screen </w:t>
            </w:r>
          </w:p>
        </w:tc>
      </w:tr>
      <w:tr w:rsidR="003A1E7F" w:rsidRPr="00E83AC1" w14:paraId="68BBB7D3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06F1F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urodevelopmental disorder with microcephaly, arthrogryposis, and structural brain anomalies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7DB820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MPD4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0D5A53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462+1G&gt;T (homozygous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4EEC8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D5EB9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5B49EB42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4881942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F1-related disorders (n=3)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43DB943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F1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EF939B2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2252-2A&gt;G</w:t>
            </w:r>
            <w:r w:rsidRPr="00E83AC1">
              <w:rPr>
                <w:rFonts w:ascii="Times New Roman" w:hAnsi="Times New Roman" w:cs="Times New Roman"/>
              </w:rPr>
              <w:br/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.3827G&gt;A (p.R1276Q)</w:t>
            </w:r>
            <w:r w:rsidRPr="00E83AC1">
              <w:rPr>
                <w:rFonts w:ascii="Times New Roman" w:hAnsi="Times New Roman" w:cs="Times New Roman"/>
              </w:rPr>
              <w:br/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7000-7_7000-2del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A275355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1B4AC7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66809313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D3377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onan syndrome 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04A18E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TPN11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B6BB0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329A&gt;C (p.E110A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329BF2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954B8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ngle-gene NIPT</w:t>
            </w:r>
          </w:p>
        </w:tc>
      </w:tr>
      <w:tr w:rsidR="003A1E7F" w:rsidRPr="00E83AC1" w14:paraId="776DBB94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D972FD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steogenesis imperfecta (n=2)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C13598B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L1A2, COL1A1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D5F0EDF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2845G&gt;A (p.G949S)</w:t>
            </w:r>
            <w:r w:rsidRPr="00E83AC1">
              <w:rPr>
                <w:rFonts w:ascii="Times New Roman" w:hAnsi="Times New Roman" w:cs="Times New Roman"/>
              </w:rPr>
              <w:br/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.757C&gt;T (p.Arg253*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2CA77F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C6A5C8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ngle-gene NIPT</w:t>
            </w:r>
          </w:p>
        </w:tc>
      </w:tr>
      <w:tr w:rsidR="003A1E7F" w:rsidRPr="00E83AC1" w14:paraId="41CC498E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C2109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C deficiency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03DD40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TC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4BE35F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622G&gt;A (p.A208T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5EAEE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694D6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M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Commercial Carrier Screen</w:t>
            </w:r>
          </w:p>
        </w:tc>
      </w:tr>
      <w:tr w:rsidR="003A1E7F" w:rsidRPr="00E83AC1" w14:paraId="744E6C3F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52EA945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yruvate dehydrogenase E1-alpha deficiency (n=2)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A20B05A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DHA1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31A694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924_930dup (p.R311Gfs*5)</w:t>
            </w:r>
            <w:r w:rsidRPr="00E83AC1">
              <w:rPr>
                <w:rFonts w:ascii="Times New Roman" w:hAnsi="Times New Roman" w:cs="Times New Roman"/>
              </w:rPr>
              <w:br/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.440A&gt;T (p.K147I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7468B8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862E095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rcial Carrier Screen</w:t>
            </w:r>
          </w:p>
        </w:tc>
      </w:tr>
      <w:tr w:rsidR="003A1E7F" w:rsidRPr="00E83AC1" w14:paraId="6582F029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9BAEF5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K3Ca-related overgrowth disorder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93F9CC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K3CA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E2C646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030G&gt;A (p.V344M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DD49F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6C5197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0417BA7E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B443AB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R-related cytochrome P450 oxioreductase deficiency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38D9F47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OR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B243923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825C&gt;T (p.Q609*) / c.859G&gt;C (p.A287P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7B0E575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85F890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rcial Carrier Screen</w:t>
            </w:r>
          </w:p>
        </w:tc>
      </w:tr>
      <w:tr w:rsidR="003A1E7F" w:rsidRPr="00E83AC1" w14:paraId="05CC3451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5A200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PRT2-related disorder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8CA057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PRT2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EFE89F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483_487dup (p.Gln163Leufs*15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BBEC62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68568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3E768173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5FFAE8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mary ciliary dyskinesia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CD7B6EE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NAH11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A919749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3515_13526dup (p.Leu4507_Val4510dup) / c.6244C&gt;T (p.Arg2082*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E65A8A7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D04066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rcial Carrier Screen</w:t>
            </w:r>
          </w:p>
        </w:tc>
      </w:tr>
      <w:tr w:rsidR="003A1E7F" w:rsidRPr="00E83AC1" w14:paraId="769A62B2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50DF0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mary ciliary dyskinesia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8A2AD3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NAH11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99BB77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6727C&gt;T (p.R2243*) / c.13112C&gt;T (p.P4371L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B9A3C5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CC606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1403B0A8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BC9317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pionic acidemia, PCCB-related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07A6963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CCB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329AA52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990dup (p.E331*) / c.975_977del (p.D325del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077DDD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186309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rcial Carrier Screen</w:t>
            </w:r>
          </w:p>
        </w:tc>
      </w:tr>
      <w:tr w:rsidR="003A1E7F" w:rsidRPr="00E83AC1" w14:paraId="3FD14726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9CEAA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TPN11-related Disorders (n=3)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E31B44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TPN11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99D50C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72A&gt;G (p.N58D)</w:t>
            </w:r>
            <w:r w:rsidRPr="00E83AC1">
              <w:rPr>
                <w:rFonts w:ascii="Times New Roman" w:hAnsi="Times New Roman" w:cs="Times New Roman"/>
              </w:rPr>
              <w:br/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.853T&gt;C (p.F285L)</w:t>
            </w:r>
            <w:r w:rsidRPr="00E83AC1">
              <w:rPr>
                <w:rFonts w:ascii="Times New Roman" w:hAnsi="Times New Roman" w:cs="Times New Roman"/>
              </w:rPr>
              <w:br/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.1492C&gt;T (p.R498W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8F02E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702892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ngle-gene NIPT</w:t>
            </w:r>
          </w:p>
        </w:tc>
      </w:tr>
      <w:tr w:rsidR="003A1E7F" w:rsidRPr="00E83AC1" w14:paraId="601D2905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AA35C0A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lmonary hypertension, familial primary, 1, with or without HHT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80EC04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MPR2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8F42D8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750C&gt;T (p.R584*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A84636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3E700F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1E25271E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BB997A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lmonary hypertension (n=2)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FBD668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MAD9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5D1BA3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.754delins38 (p.H252Cfs*41) </w:t>
            </w:r>
            <w:r w:rsidRPr="00E83AC1">
              <w:rPr>
                <w:rFonts w:ascii="Times New Roman" w:hAnsi="Times New Roman" w:cs="Times New Roman"/>
              </w:rPr>
              <w:br/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13: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871077-36880908 de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2C68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Ch3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FA1D7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497BF5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7C6F9836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25A7DD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tt syndrome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499B3F0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CP2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798BF14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763C&gt;T (p.R255*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9E7214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2F497C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ngle-gene NIPT, Commercial Carrier Screen</w:t>
            </w:r>
          </w:p>
        </w:tc>
      </w:tr>
      <w:tr w:rsidR="003A1E7F" w:rsidRPr="00E83AC1" w14:paraId="552B1B6F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2F578A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binstein-Taybi syndrome 1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3E26B9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REBBP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6035A9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5638C&gt;T (p.Q1880*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F785E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D91C9A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2A7DB07A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1C842D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ethre-Chotzen syndrome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AB94A49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WIST1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163A910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7: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147961-19268007 de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2C68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Ch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7599CCA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3E099E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294CF8AE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E8059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haaf-Yang syndrome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2A964C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GEL2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D49670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997del (p.Q666Rfs*36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9BFC5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2C4B2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185690FA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8ED044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N2A-related disorders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7CAD6B1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CN2A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B9AFA2E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4592A&gt;C (p.Q1531P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37C5AD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4B53F9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212E080F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0494F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N8A-related disorder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D3D93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CN8A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41EF9F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2935_2936delinsAA (p.Ser979Asn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928745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5C3A1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7E857947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DF7F0A7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ckle cell anemia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BD82244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BB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DA75E40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20A&gt;T (p.E7V) / c.-79A&gt;G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8D7850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S, other - targeted gene testing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F175E32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05736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OG, ACMG, Commercial Carrier Screen</w:t>
            </w:r>
          </w:p>
        </w:tc>
      </w:tr>
      <w:tr w:rsidR="003A1E7F" w:rsidRPr="00E83AC1" w14:paraId="7C47B3FA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8AA62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jogren-Larsson syndrome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1629A0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DH3A2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479CB8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297_1298del (p.E433Rfs*3) / c.681-14T&gt;A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53FE2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4A310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ommercial Carrier </w:t>
            </w:r>
            <w:r w:rsidRPr="405736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reen</w:t>
            </w:r>
          </w:p>
        </w:tc>
      </w:tr>
      <w:tr w:rsidR="003A1E7F" w:rsidRPr="00E83AC1" w14:paraId="4064DCCA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5D0873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nijders Blok-Campeau syndrome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BE10E19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D3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3E68DE0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5242C&gt;T (p.R1748*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EDDBE7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BDFB66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1C6AF076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770FA4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herocytosis, type 2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9FF3C1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TB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56D941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14: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802670-64805317 de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2C68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Ch3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D9578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0073E5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5C5F67C8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D97914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inal muscular atrophy (n=4)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AADCD73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MN1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8AFA181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 copies 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4D3747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F28696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05736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OG, ACMG, Commercial Carrier Screen</w:t>
            </w:r>
          </w:p>
        </w:tc>
      </w:tr>
      <w:tr w:rsidR="003A1E7F" w:rsidRPr="00E83AC1" w14:paraId="3A2C0FA1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1D50A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ickler syndrome (n=2)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ACE1B4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L2A1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5B7C99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406del (p.D136lfs*63)</w:t>
            </w:r>
            <w:r w:rsidRPr="00E83AC1">
              <w:rPr>
                <w:rFonts w:ascii="Times New Roman" w:hAnsi="Times New Roman" w:cs="Times New Roman"/>
              </w:rPr>
              <w:br/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.3436-1G&gt;A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C7DAF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28FAD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145244AC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760613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omme Syndrome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77D5623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ENPF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E5E6589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c.3703C&gt;T (p.Q1235*) / </w:t>
            </w:r>
            <w:r w:rsidRPr="00E83AC1">
              <w:rPr>
                <w:rFonts w:ascii="Times New Roman" w:hAnsi="Times New Roman" w:cs="Times New Roman"/>
              </w:rPr>
              <w:br/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 c.171_199del (p.N57Kfs*11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66A3D65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4C212A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4009C0AF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21303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pravalvar aortic stenosis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434429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LN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9AA9B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747+2delinsGAGTTAG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6EB77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820BC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2639252A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131BDA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ebi hypertelorism syndrome 1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C46C0AE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ECC1L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15AD8CF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22: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299151-24319721 de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2C68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Ch3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53C51F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620751A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758737A9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537101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wnes-Brocks syndrome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232EC6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LL1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C61BB4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356del (p.R452Sfs*41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217D9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DBE25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70C477C2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F6F4B9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eacher Collins syndrome 1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BB41A80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COF1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7698C3F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4169_4173del (p.A1390Efs*7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7362E5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49DB20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66B54D84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3341EA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UBB-related complex cortical dysplasia with other brain malformations 6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749257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UBB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1ECF66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244G&gt;C (p.G82R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0753F3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2C473A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7E4EAAB2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46BABC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uberous sclerosis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1AAB210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SC2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C7DDA71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16: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8975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15694 de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2C68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Ch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331F79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A, 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EF4543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207D8923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F77935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uberous sclerosis (n=3)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F1BA8C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SC2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8E73F6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.4952A&gt;G (p.N1651S)</w:t>
            </w:r>
            <w:r w:rsidRPr="00E83AC1">
              <w:rPr>
                <w:rFonts w:ascii="Times New Roman" w:hAnsi="Times New Roman" w:cs="Times New Roman"/>
              </w:rPr>
              <w:br/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.4507C&gt;T (p.Q1503*)</w:t>
            </w:r>
            <w:r w:rsidRPr="00E83AC1">
              <w:rPr>
                <w:rFonts w:ascii="Times New Roman" w:hAnsi="Times New Roman" w:cs="Times New Roman"/>
              </w:rPr>
              <w:br/>
            </w: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.4489C&gt;A (p.P1497T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037BC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B18D1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ngle-gene NIPT</w:t>
            </w:r>
          </w:p>
        </w:tc>
      </w:tr>
      <w:tr w:rsidR="003A1E7F" w:rsidRPr="00E83AC1" w14:paraId="1B19E572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B02D3F7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scular Ehlers Danlos syndrome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68A72D1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L3A1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863655D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979G&gt;A (p.Gly660Asp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834656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D23A26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5170DA43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83F75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itamin D Dependent Rickets, Type 1 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B4B5E6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YP27B1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B3049B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319_1325dup (p.F443Pfs*24) / c.1457G&gt;C (p.R492P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C4962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C1734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05736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MG, Commercial Carrier Screen</w:t>
            </w:r>
          </w:p>
        </w:tc>
      </w:tr>
      <w:tr w:rsidR="003A1E7F" w:rsidRPr="00E83AC1" w14:paraId="3F2EF0EC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1722A42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dermann-Steiner syndrome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3CC11B9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MT2A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6D0C7D8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274dup (p.R426Sfs*7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28F5096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F1336ED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6928B5DE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DD6AE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tteveen-Kolk syndrome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59BE61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N3A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E9997B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1411C&gt;T (p.R471*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B1E278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49E6D0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3A1E7F" w:rsidRPr="00E83AC1" w14:paraId="71061127" w14:textId="77777777" w:rsidTr="00736B74">
        <w:trPr>
          <w:trHeight w:val="300"/>
        </w:trPr>
        <w:tc>
          <w:tcPr>
            <w:tcW w:w="178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9D5ECAC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linked chondrodysplasia punctata 1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EE57951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SL</w:t>
            </w:r>
          </w:p>
        </w:tc>
        <w:tc>
          <w:tcPr>
            <w:tcW w:w="2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46C1BC6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410G&gt;C (p.G137A)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27264C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, GS</w:t>
            </w:r>
          </w:p>
        </w:tc>
        <w:tc>
          <w:tcPr>
            <w:tcW w:w="187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991FF8F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rcial Carrier Screen</w:t>
            </w:r>
          </w:p>
        </w:tc>
      </w:tr>
      <w:tr w:rsidR="003A1E7F" w:rsidRPr="00E83AC1" w14:paraId="79E35891" w14:textId="77777777" w:rsidTr="00736B74">
        <w:trPr>
          <w:trHeight w:val="300"/>
        </w:trPr>
        <w:tc>
          <w:tcPr>
            <w:tcW w:w="17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CCEDD9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ellweger spectrum disorders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CD47DE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EX1</w:t>
            </w:r>
          </w:p>
        </w:tc>
        <w:tc>
          <w:tcPr>
            <w:tcW w:w="28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4AE5AA" w14:textId="77777777" w:rsidR="003A1E7F" w:rsidRPr="00E83AC1" w:rsidRDefault="003A1E7F" w:rsidP="00736B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2097dup (p.I700Yfs*42) / c.2916del (p.G973Afs*16)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5998AE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S, GS </w:t>
            </w:r>
          </w:p>
        </w:tc>
        <w:tc>
          <w:tcPr>
            <w:tcW w:w="18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4310AB" w14:textId="77777777" w:rsidR="003A1E7F" w:rsidRPr="00E83AC1" w:rsidRDefault="003A1E7F" w:rsidP="00736B7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A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rcial Carrier Screen</w:t>
            </w:r>
          </w:p>
        </w:tc>
      </w:tr>
    </w:tbl>
    <w:p w14:paraId="26D8A899" w14:textId="060AEAD4" w:rsidR="003A1E7F" w:rsidRDefault="003A1E7F" w:rsidP="003A1E7F">
      <w:pPr>
        <w:suppressLineNumbers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Table </w:t>
      </w:r>
      <w:r w:rsidR="0063349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</w:t>
      </w:r>
      <w:r w:rsidR="008B32A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1</w:t>
      </w:r>
      <w:r w:rsidR="00884A7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: </w:t>
      </w:r>
      <w:r w:rsidR="00A061B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U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nique diagnoses observed in the study cohort. Diagnoses observed more than once are indicated with (n= ) next to the diagnosis name; those without this notation were observed only once. </w:t>
      </w:r>
    </w:p>
    <w:p w14:paraId="7FB3E1B8" w14:textId="77777777" w:rsidR="008A2F03" w:rsidRDefault="008A2F03" w:rsidP="003A1E7F">
      <w:pPr>
        <w:suppressLineNumbers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6403E188" w14:textId="77777777" w:rsidR="008A2F03" w:rsidRDefault="008A2F03" w:rsidP="008A2F03">
      <w:pPr>
        <w:suppressLineNumbers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5E92740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Beckwith-Wiedemann syndrome†, single gene analysis was not performed for these patients, only methylation studies</w:t>
      </w:r>
    </w:p>
    <w:p w14:paraId="03F00D74" w14:textId="77777777" w:rsidR="008A2F03" w:rsidRDefault="008A2F03" w:rsidP="008A2F03">
      <w:pPr>
        <w:suppressLineNumbers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5E92740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Abbreviations: FISH=fluorescence </w:t>
      </w:r>
      <w:r w:rsidRPr="00371377">
        <w:rPr>
          <w:rFonts w:ascii="Times New Roman" w:hAnsi="Times New Roman"/>
          <w:i/>
          <w:color w:val="000000" w:themeColor="text1"/>
          <w:sz w:val="22"/>
        </w:rPr>
        <w:t>in situ</w:t>
      </w:r>
      <w:r w:rsidRPr="5E92740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hybridization; CMA=chromosomal microarray; ES= exome sequencing; GS=genome sequencing; NIPT=noninvasive prenatal test; SCA=sex chromosome aneuploidy; del=deletion; dup=duplication</w:t>
      </w:r>
    </w:p>
    <w:p w14:paraId="7E27710E" w14:textId="77777777" w:rsidR="0061563D" w:rsidRDefault="0061563D"/>
    <w:sectPr w:rsidR="00615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8B355"/>
    <w:multiLevelType w:val="hybridMultilevel"/>
    <w:tmpl w:val="FFFFFFFF"/>
    <w:lvl w:ilvl="0" w:tplc="A380DC5C">
      <w:start w:val="1"/>
      <w:numFmt w:val="decimal"/>
      <w:lvlText w:val="%1."/>
      <w:lvlJc w:val="left"/>
      <w:pPr>
        <w:ind w:left="720" w:hanging="360"/>
      </w:pPr>
    </w:lvl>
    <w:lvl w:ilvl="1" w:tplc="65E46EC0">
      <w:start w:val="1"/>
      <w:numFmt w:val="lowerLetter"/>
      <w:lvlText w:val="%2."/>
      <w:lvlJc w:val="left"/>
      <w:pPr>
        <w:ind w:left="1440" w:hanging="360"/>
      </w:pPr>
    </w:lvl>
    <w:lvl w:ilvl="2" w:tplc="1902DF4A">
      <w:start w:val="1"/>
      <w:numFmt w:val="lowerRoman"/>
      <w:lvlText w:val="%3."/>
      <w:lvlJc w:val="right"/>
      <w:pPr>
        <w:ind w:left="2160" w:hanging="180"/>
      </w:pPr>
    </w:lvl>
    <w:lvl w:ilvl="3" w:tplc="D1C2A9BE">
      <w:start w:val="1"/>
      <w:numFmt w:val="decimal"/>
      <w:lvlText w:val="%4."/>
      <w:lvlJc w:val="left"/>
      <w:pPr>
        <w:ind w:left="2880" w:hanging="360"/>
      </w:pPr>
    </w:lvl>
    <w:lvl w:ilvl="4" w:tplc="902C6AA4">
      <w:start w:val="1"/>
      <w:numFmt w:val="lowerLetter"/>
      <w:lvlText w:val="%5."/>
      <w:lvlJc w:val="left"/>
      <w:pPr>
        <w:ind w:left="3600" w:hanging="360"/>
      </w:pPr>
    </w:lvl>
    <w:lvl w:ilvl="5" w:tplc="A4D2A860">
      <w:start w:val="1"/>
      <w:numFmt w:val="lowerRoman"/>
      <w:lvlText w:val="%6."/>
      <w:lvlJc w:val="right"/>
      <w:pPr>
        <w:ind w:left="4320" w:hanging="180"/>
      </w:pPr>
    </w:lvl>
    <w:lvl w:ilvl="6" w:tplc="F45E442E">
      <w:start w:val="1"/>
      <w:numFmt w:val="decimal"/>
      <w:lvlText w:val="%7."/>
      <w:lvlJc w:val="left"/>
      <w:pPr>
        <w:ind w:left="5040" w:hanging="360"/>
      </w:pPr>
    </w:lvl>
    <w:lvl w:ilvl="7" w:tplc="FAFAF222">
      <w:start w:val="1"/>
      <w:numFmt w:val="lowerLetter"/>
      <w:lvlText w:val="%8."/>
      <w:lvlJc w:val="left"/>
      <w:pPr>
        <w:ind w:left="5760" w:hanging="360"/>
      </w:pPr>
    </w:lvl>
    <w:lvl w:ilvl="8" w:tplc="BC5ED31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9D74DA"/>
    <w:multiLevelType w:val="hybridMultilevel"/>
    <w:tmpl w:val="FFFFFFFF"/>
    <w:lvl w:ilvl="0" w:tplc="49B65F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8AA7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96D1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C49F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08C5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4E11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0826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62EF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688A1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8CCBCD"/>
    <w:multiLevelType w:val="hybridMultilevel"/>
    <w:tmpl w:val="FFFFFFFF"/>
    <w:lvl w:ilvl="0" w:tplc="CDAE46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D674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9E00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662B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0001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8621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1C36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9850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B60E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A5425F"/>
    <w:multiLevelType w:val="hybridMultilevel"/>
    <w:tmpl w:val="E24E9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8715C4"/>
    <w:multiLevelType w:val="hybridMultilevel"/>
    <w:tmpl w:val="8F669F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C269B3"/>
    <w:multiLevelType w:val="hybridMultilevel"/>
    <w:tmpl w:val="C42EC2B2"/>
    <w:lvl w:ilvl="0" w:tplc="84BE0778">
      <w:start w:val="93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5021D7"/>
    <w:multiLevelType w:val="hybridMultilevel"/>
    <w:tmpl w:val="D3D2D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96EF28"/>
    <w:multiLevelType w:val="hybridMultilevel"/>
    <w:tmpl w:val="D97035D4"/>
    <w:lvl w:ilvl="0" w:tplc="8078E6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754A5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67CA4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4E16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6818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926BF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7EB3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FE76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FE8E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4E0526"/>
    <w:multiLevelType w:val="hybridMultilevel"/>
    <w:tmpl w:val="4C4A1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682318"/>
    <w:multiLevelType w:val="hybridMultilevel"/>
    <w:tmpl w:val="FFFFFFFF"/>
    <w:lvl w:ilvl="0" w:tplc="09B8371E">
      <w:start w:val="1"/>
      <w:numFmt w:val="decimal"/>
      <w:lvlText w:val="%1."/>
      <w:lvlJc w:val="left"/>
      <w:pPr>
        <w:ind w:left="720" w:hanging="360"/>
      </w:pPr>
    </w:lvl>
    <w:lvl w:ilvl="1" w:tplc="E1DC70F4">
      <w:start w:val="1"/>
      <w:numFmt w:val="lowerLetter"/>
      <w:lvlText w:val="%2."/>
      <w:lvlJc w:val="left"/>
      <w:pPr>
        <w:ind w:left="1440" w:hanging="360"/>
      </w:pPr>
    </w:lvl>
    <w:lvl w:ilvl="2" w:tplc="D0B89A40">
      <w:start w:val="1"/>
      <w:numFmt w:val="lowerRoman"/>
      <w:lvlText w:val="%3."/>
      <w:lvlJc w:val="right"/>
      <w:pPr>
        <w:ind w:left="2160" w:hanging="180"/>
      </w:pPr>
    </w:lvl>
    <w:lvl w:ilvl="3" w:tplc="275A1B6E">
      <w:start w:val="1"/>
      <w:numFmt w:val="decimal"/>
      <w:lvlText w:val="%4."/>
      <w:lvlJc w:val="left"/>
      <w:pPr>
        <w:ind w:left="2880" w:hanging="360"/>
      </w:pPr>
    </w:lvl>
    <w:lvl w:ilvl="4" w:tplc="CFD2481E">
      <w:start w:val="1"/>
      <w:numFmt w:val="lowerLetter"/>
      <w:lvlText w:val="%5."/>
      <w:lvlJc w:val="left"/>
      <w:pPr>
        <w:ind w:left="3600" w:hanging="360"/>
      </w:pPr>
    </w:lvl>
    <w:lvl w:ilvl="5" w:tplc="06AC3902">
      <w:start w:val="1"/>
      <w:numFmt w:val="lowerRoman"/>
      <w:lvlText w:val="%6."/>
      <w:lvlJc w:val="right"/>
      <w:pPr>
        <w:ind w:left="4320" w:hanging="180"/>
      </w:pPr>
    </w:lvl>
    <w:lvl w:ilvl="6" w:tplc="644644F4">
      <w:start w:val="1"/>
      <w:numFmt w:val="decimal"/>
      <w:lvlText w:val="%7."/>
      <w:lvlJc w:val="left"/>
      <w:pPr>
        <w:ind w:left="5040" w:hanging="360"/>
      </w:pPr>
    </w:lvl>
    <w:lvl w:ilvl="7" w:tplc="A4747AD2">
      <w:start w:val="1"/>
      <w:numFmt w:val="lowerLetter"/>
      <w:lvlText w:val="%8."/>
      <w:lvlJc w:val="left"/>
      <w:pPr>
        <w:ind w:left="5760" w:hanging="360"/>
      </w:pPr>
    </w:lvl>
    <w:lvl w:ilvl="8" w:tplc="4D9491D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3B5E12"/>
    <w:multiLevelType w:val="hybridMultilevel"/>
    <w:tmpl w:val="61161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C598E2"/>
    <w:multiLevelType w:val="hybridMultilevel"/>
    <w:tmpl w:val="FFFFFFFF"/>
    <w:lvl w:ilvl="0" w:tplc="F900FD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2C9F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BDC63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FAD4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76DE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1C228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B64E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C2A7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56BE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C3AF76"/>
    <w:multiLevelType w:val="hybridMultilevel"/>
    <w:tmpl w:val="FFFFFFFF"/>
    <w:lvl w:ilvl="0" w:tplc="988CCC90">
      <w:start w:val="1"/>
      <w:numFmt w:val="decimal"/>
      <w:lvlText w:val="%1."/>
      <w:lvlJc w:val="left"/>
      <w:pPr>
        <w:ind w:left="720" w:hanging="360"/>
      </w:pPr>
    </w:lvl>
    <w:lvl w:ilvl="1" w:tplc="2A848288">
      <w:start w:val="1"/>
      <w:numFmt w:val="lowerLetter"/>
      <w:lvlText w:val="%2."/>
      <w:lvlJc w:val="left"/>
      <w:pPr>
        <w:ind w:left="1440" w:hanging="360"/>
      </w:pPr>
    </w:lvl>
    <w:lvl w:ilvl="2" w:tplc="0A6041D6">
      <w:start w:val="1"/>
      <w:numFmt w:val="lowerRoman"/>
      <w:lvlText w:val="%3."/>
      <w:lvlJc w:val="right"/>
      <w:pPr>
        <w:ind w:left="2160" w:hanging="180"/>
      </w:pPr>
    </w:lvl>
    <w:lvl w:ilvl="3" w:tplc="23420D4A">
      <w:start w:val="1"/>
      <w:numFmt w:val="decimal"/>
      <w:lvlText w:val="%4."/>
      <w:lvlJc w:val="left"/>
      <w:pPr>
        <w:ind w:left="2880" w:hanging="360"/>
      </w:pPr>
    </w:lvl>
    <w:lvl w:ilvl="4" w:tplc="4B8C9A50">
      <w:start w:val="1"/>
      <w:numFmt w:val="lowerLetter"/>
      <w:lvlText w:val="%5."/>
      <w:lvlJc w:val="left"/>
      <w:pPr>
        <w:ind w:left="3600" w:hanging="360"/>
      </w:pPr>
    </w:lvl>
    <w:lvl w:ilvl="5" w:tplc="60728466">
      <w:start w:val="1"/>
      <w:numFmt w:val="lowerRoman"/>
      <w:lvlText w:val="%6."/>
      <w:lvlJc w:val="right"/>
      <w:pPr>
        <w:ind w:left="4320" w:hanging="180"/>
      </w:pPr>
    </w:lvl>
    <w:lvl w:ilvl="6" w:tplc="B71C6492">
      <w:start w:val="1"/>
      <w:numFmt w:val="decimal"/>
      <w:lvlText w:val="%7."/>
      <w:lvlJc w:val="left"/>
      <w:pPr>
        <w:ind w:left="5040" w:hanging="360"/>
      </w:pPr>
    </w:lvl>
    <w:lvl w:ilvl="7" w:tplc="AE08E2F0">
      <w:start w:val="1"/>
      <w:numFmt w:val="lowerLetter"/>
      <w:lvlText w:val="%8."/>
      <w:lvlJc w:val="left"/>
      <w:pPr>
        <w:ind w:left="5760" w:hanging="360"/>
      </w:pPr>
    </w:lvl>
    <w:lvl w:ilvl="8" w:tplc="CC9AA612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E3376B"/>
    <w:multiLevelType w:val="hybridMultilevel"/>
    <w:tmpl w:val="8842C5BC"/>
    <w:lvl w:ilvl="0" w:tplc="38B6FF1C">
      <w:start w:val="1"/>
      <w:numFmt w:val="decimal"/>
      <w:lvlText w:val="%1."/>
      <w:lvlJc w:val="left"/>
      <w:pPr>
        <w:ind w:left="1020" w:hanging="360"/>
      </w:pPr>
    </w:lvl>
    <w:lvl w:ilvl="1" w:tplc="742E84E6">
      <w:start w:val="1"/>
      <w:numFmt w:val="decimal"/>
      <w:lvlText w:val="%2."/>
      <w:lvlJc w:val="left"/>
      <w:pPr>
        <w:ind w:left="1020" w:hanging="360"/>
      </w:pPr>
    </w:lvl>
    <w:lvl w:ilvl="2" w:tplc="E480950C">
      <w:start w:val="1"/>
      <w:numFmt w:val="decimal"/>
      <w:lvlText w:val="%3."/>
      <w:lvlJc w:val="left"/>
      <w:pPr>
        <w:ind w:left="1020" w:hanging="360"/>
      </w:pPr>
    </w:lvl>
    <w:lvl w:ilvl="3" w:tplc="99C6C3AA">
      <w:start w:val="1"/>
      <w:numFmt w:val="decimal"/>
      <w:lvlText w:val="%4."/>
      <w:lvlJc w:val="left"/>
      <w:pPr>
        <w:ind w:left="1020" w:hanging="360"/>
      </w:pPr>
    </w:lvl>
    <w:lvl w:ilvl="4" w:tplc="06A8AA0E">
      <w:start w:val="1"/>
      <w:numFmt w:val="decimal"/>
      <w:lvlText w:val="%5."/>
      <w:lvlJc w:val="left"/>
      <w:pPr>
        <w:ind w:left="1020" w:hanging="360"/>
      </w:pPr>
    </w:lvl>
    <w:lvl w:ilvl="5" w:tplc="6ED69A5E">
      <w:start w:val="1"/>
      <w:numFmt w:val="decimal"/>
      <w:lvlText w:val="%6."/>
      <w:lvlJc w:val="left"/>
      <w:pPr>
        <w:ind w:left="1020" w:hanging="360"/>
      </w:pPr>
    </w:lvl>
    <w:lvl w:ilvl="6" w:tplc="80A4A26C">
      <w:start w:val="1"/>
      <w:numFmt w:val="decimal"/>
      <w:lvlText w:val="%7."/>
      <w:lvlJc w:val="left"/>
      <w:pPr>
        <w:ind w:left="1020" w:hanging="360"/>
      </w:pPr>
    </w:lvl>
    <w:lvl w:ilvl="7" w:tplc="77985FF0">
      <w:start w:val="1"/>
      <w:numFmt w:val="decimal"/>
      <w:lvlText w:val="%8."/>
      <w:lvlJc w:val="left"/>
      <w:pPr>
        <w:ind w:left="1020" w:hanging="360"/>
      </w:pPr>
    </w:lvl>
    <w:lvl w:ilvl="8" w:tplc="0CAECC9A">
      <w:start w:val="1"/>
      <w:numFmt w:val="decimal"/>
      <w:lvlText w:val="%9."/>
      <w:lvlJc w:val="left"/>
      <w:pPr>
        <w:ind w:left="1020" w:hanging="360"/>
      </w:pPr>
    </w:lvl>
  </w:abstractNum>
  <w:abstractNum w:abstractNumId="14" w15:restartNumberingAfterBreak="0">
    <w:nsid w:val="787F274E"/>
    <w:multiLevelType w:val="hybridMultilevel"/>
    <w:tmpl w:val="FFFFFFFF"/>
    <w:lvl w:ilvl="0" w:tplc="0C627A3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E4226AA0">
      <w:start w:val="1"/>
      <w:numFmt w:val="lowerLetter"/>
      <w:lvlText w:val="%2."/>
      <w:lvlJc w:val="left"/>
      <w:pPr>
        <w:ind w:left="1440" w:hanging="360"/>
      </w:pPr>
    </w:lvl>
    <w:lvl w:ilvl="2" w:tplc="1E4CC79C">
      <w:start w:val="1"/>
      <w:numFmt w:val="lowerRoman"/>
      <w:lvlText w:val="%3."/>
      <w:lvlJc w:val="right"/>
      <w:pPr>
        <w:ind w:left="2160" w:hanging="180"/>
      </w:pPr>
    </w:lvl>
    <w:lvl w:ilvl="3" w:tplc="45AC3FE2">
      <w:start w:val="1"/>
      <w:numFmt w:val="decimal"/>
      <w:lvlText w:val="%4."/>
      <w:lvlJc w:val="left"/>
      <w:pPr>
        <w:ind w:left="2880" w:hanging="360"/>
      </w:pPr>
    </w:lvl>
    <w:lvl w:ilvl="4" w:tplc="3E7EBE92">
      <w:start w:val="1"/>
      <w:numFmt w:val="lowerLetter"/>
      <w:lvlText w:val="%5."/>
      <w:lvlJc w:val="left"/>
      <w:pPr>
        <w:ind w:left="3600" w:hanging="360"/>
      </w:pPr>
    </w:lvl>
    <w:lvl w:ilvl="5" w:tplc="9D404E72">
      <w:start w:val="1"/>
      <w:numFmt w:val="lowerRoman"/>
      <w:lvlText w:val="%6."/>
      <w:lvlJc w:val="right"/>
      <w:pPr>
        <w:ind w:left="4320" w:hanging="180"/>
      </w:pPr>
    </w:lvl>
    <w:lvl w:ilvl="6" w:tplc="047C5334">
      <w:start w:val="1"/>
      <w:numFmt w:val="decimal"/>
      <w:lvlText w:val="%7."/>
      <w:lvlJc w:val="left"/>
      <w:pPr>
        <w:ind w:left="5040" w:hanging="360"/>
      </w:pPr>
    </w:lvl>
    <w:lvl w:ilvl="7" w:tplc="881C3F2C">
      <w:start w:val="1"/>
      <w:numFmt w:val="lowerLetter"/>
      <w:lvlText w:val="%8."/>
      <w:lvlJc w:val="left"/>
      <w:pPr>
        <w:ind w:left="5760" w:hanging="360"/>
      </w:pPr>
    </w:lvl>
    <w:lvl w:ilvl="8" w:tplc="00B0AE7A">
      <w:start w:val="1"/>
      <w:numFmt w:val="lowerRoman"/>
      <w:lvlText w:val="%9."/>
      <w:lvlJc w:val="right"/>
      <w:pPr>
        <w:ind w:left="6480" w:hanging="180"/>
      </w:pPr>
    </w:lvl>
  </w:abstractNum>
  <w:num w:numId="1" w16cid:durableId="879703868">
    <w:abstractNumId w:val="7"/>
  </w:num>
  <w:num w:numId="2" w16cid:durableId="1110205971">
    <w:abstractNumId w:val="9"/>
  </w:num>
  <w:num w:numId="3" w16cid:durableId="1807042472">
    <w:abstractNumId w:val="2"/>
  </w:num>
  <w:num w:numId="4" w16cid:durableId="1445422005">
    <w:abstractNumId w:val="0"/>
  </w:num>
  <w:num w:numId="5" w16cid:durableId="2147307460">
    <w:abstractNumId w:val="12"/>
  </w:num>
  <w:num w:numId="6" w16cid:durableId="636373015">
    <w:abstractNumId w:val="11"/>
  </w:num>
  <w:num w:numId="7" w16cid:durableId="1649675502">
    <w:abstractNumId w:val="13"/>
  </w:num>
  <w:num w:numId="8" w16cid:durableId="849490730">
    <w:abstractNumId w:val="3"/>
  </w:num>
  <w:num w:numId="9" w16cid:durableId="881358165">
    <w:abstractNumId w:val="4"/>
  </w:num>
  <w:num w:numId="10" w16cid:durableId="750085008">
    <w:abstractNumId w:val="1"/>
  </w:num>
  <w:num w:numId="11" w16cid:durableId="884952689">
    <w:abstractNumId w:val="14"/>
  </w:num>
  <w:num w:numId="12" w16cid:durableId="1123188325">
    <w:abstractNumId w:val="5"/>
  </w:num>
  <w:num w:numId="13" w16cid:durableId="369065256">
    <w:abstractNumId w:val="10"/>
  </w:num>
  <w:num w:numId="14" w16cid:durableId="873270500">
    <w:abstractNumId w:val="8"/>
  </w:num>
  <w:num w:numId="15" w16cid:durableId="74280086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6E2"/>
    <w:rsid w:val="0000049F"/>
    <w:rsid w:val="0003133F"/>
    <w:rsid w:val="00032BC6"/>
    <w:rsid w:val="000357F2"/>
    <w:rsid w:val="00035F05"/>
    <w:rsid w:val="000648CB"/>
    <w:rsid w:val="00066AD4"/>
    <w:rsid w:val="00067CC4"/>
    <w:rsid w:val="000B536D"/>
    <w:rsid w:val="000B7A3B"/>
    <w:rsid w:val="000D6CA7"/>
    <w:rsid w:val="000D7863"/>
    <w:rsid w:val="000E5250"/>
    <w:rsid w:val="000E5F0E"/>
    <w:rsid w:val="000F00C5"/>
    <w:rsid w:val="000F10C7"/>
    <w:rsid w:val="00114539"/>
    <w:rsid w:val="00116DC5"/>
    <w:rsid w:val="00152D5B"/>
    <w:rsid w:val="00153428"/>
    <w:rsid w:val="00161780"/>
    <w:rsid w:val="001709D0"/>
    <w:rsid w:val="00171D2C"/>
    <w:rsid w:val="0017669A"/>
    <w:rsid w:val="00176F43"/>
    <w:rsid w:val="001A0690"/>
    <w:rsid w:val="001A12E9"/>
    <w:rsid w:val="001A7542"/>
    <w:rsid w:val="001B372B"/>
    <w:rsid w:val="001C68DA"/>
    <w:rsid w:val="001C77EC"/>
    <w:rsid w:val="001D4108"/>
    <w:rsid w:val="001E2895"/>
    <w:rsid w:val="001F36D3"/>
    <w:rsid w:val="0021269E"/>
    <w:rsid w:val="00216832"/>
    <w:rsid w:val="002316D3"/>
    <w:rsid w:val="00246229"/>
    <w:rsid w:val="002468FC"/>
    <w:rsid w:val="00263717"/>
    <w:rsid w:val="00270F52"/>
    <w:rsid w:val="00274816"/>
    <w:rsid w:val="00280FA3"/>
    <w:rsid w:val="00287581"/>
    <w:rsid w:val="00291DED"/>
    <w:rsid w:val="002959B9"/>
    <w:rsid w:val="002A05CA"/>
    <w:rsid w:val="002D3F33"/>
    <w:rsid w:val="002E1288"/>
    <w:rsid w:val="002E76CF"/>
    <w:rsid w:val="002F1D16"/>
    <w:rsid w:val="002F5DC4"/>
    <w:rsid w:val="0030684A"/>
    <w:rsid w:val="003328CD"/>
    <w:rsid w:val="00343A35"/>
    <w:rsid w:val="00361772"/>
    <w:rsid w:val="003662BC"/>
    <w:rsid w:val="0038119C"/>
    <w:rsid w:val="00381E3A"/>
    <w:rsid w:val="003913F2"/>
    <w:rsid w:val="003A043C"/>
    <w:rsid w:val="003A1E7F"/>
    <w:rsid w:val="003C239E"/>
    <w:rsid w:val="003D23F8"/>
    <w:rsid w:val="003D5258"/>
    <w:rsid w:val="003F2725"/>
    <w:rsid w:val="004323D0"/>
    <w:rsid w:val="00434E33"/>
    <w:rsid w:val="0044735C"/>
    <w:rsid w:val="00451F19"/>
    <w:rsid w:val="00457749"/>
    <w:rsid w:val="00486578"/>
    <w:rsid w:val="0048794C"/>
    <w:rsid w:val="004C316D"/>
    <w:rsid w:val="004D3380"/>
    <w:rsid w:val="00506790"/>
    <w:rsid w:val="00531B47"/>
    <w:rsid w:val="00540305"/>
    <w:rsid w:val="00542CE4"/>
    <w:rsid w:val="00551189"/>
    <w:rsid w:val="00567F36"/>
    <w:rsid w:val="00572F53"/>
    <w:rsid w:val="005755F2"/>
    <w:rsid w:val="00581074"/>
    <w:rsid w:val="005A4A14"/>
    <w:rsid w:val="005B7CFE"/>
    <w:rsid w:val="005C411C"/>
    <w:rsid w:val="005C5A15"/>
    <w:rsid w:val="00602A4F"/>
    <w:rsid w:val="0060577B"/>
    <w:rsid w:val="0061563D"/>
    <w:rsid w:val="00625B75"/>
    <w:rsid w:val="0063349B"/>
    <w:rsid w:val="00670EBB"/>
    <w:rsid w:val="00675267"/>
    <w:rsid w:val="00683A98"/>
    <w:rsid w:val="006B541B"/>
    <w:rsid w:val="006C4BF2"/>
    <w:rsid w:val="006D005E"/>
    <w:rsid w:val="006D03F0"/>
    <w:rsid w:val="006D4549"/>
    <w:rsid w:val="006D6D6A"/>
    <w:rsid w:val="006E5333"/>
    <w:rsid w:val="006E6162"/>
    <w:rsid w:val="006E729A"/>
    <w:rsid w:val="006E7823"/>
    <w:rsid w:val="00711BAE"/>
    <w:rsid w:val="00711CBE"/>
    <w:rsid w:val="007129BA"/>
    <w:rsid w:val="0071790C"/>
    <w:rsid w:val="007220B0"/>
    <w:rsid w:val="00731045"/>
    <w:rsid w:val="0073142B"/>
    <w:rsid w:val="007377E8"/>
    <w:rsid w:val="00752E45"/>
    <w:rsid w:val="00771BEB"/>
    <w:rsid w:val="00780301"/>
    <w:rsid w:val="00780F1F"/>
    <w:rsid w:val="007828E4"/>
    <w:rsid w:val="00795A11"/>
    <w:rsid w:val="007A4D36"/>
    <w:rsid w:val="007B6610"/>
    <w:rsid w:val="007B6CE8"/>
    <w:rsid w:val="007C6866"/>
    <w:rsid w:val="007D2404"/>
    <w:rsid w:val="008029B4"/>
    <w:rsid w:val="00811585"/>
    <w:rsid w:val="00827D24"/>
    <w:rsid w:val="00846455"/>
    <w:rsid w:val="008743A0"/>
    <w:rsid w:val="00884A77"/>
    <w:rsid w:val="0089277D"/>
    <w:rsid w:val="00893A0F"/>
    <w:rsid w:val="008A2868"/>
    <w:rsid w:val="008A2F03"/>
    <w:rsid w:val="008A463E"/>
    <w:rsid w:val="008A63AC"/>
    <w:rsid w:val="008B2763"/>
    <w:rsid w:val="008B32A6"/>
    <w:rsid w:val="008B3A00"/>
    <w:rsid w:val="008C0D5C"/>
    <w:rsid w:val="008E7A94"/>
    <w:rsid w:val="009045DE"/>
    <w:rsid w:val="00926B7D"/>
    <w:rsid w:val="00931614"/>
    <w:rsid w:val="00932F9D"/>
    <w:rsid w:val="009457FC"/>
    <w:rsid w:val="009550D6"/>
    <w:rsid w:val="00956161"/>
    <w:rsid w:val="00974A0C"/>
    <w:rsid w:val="00981015"/>
    <w:rsid w:val="00982486"/>
    <w:rsid w:val="00990D71"/>
    <w:rsid w:val="00993788"/>
    <w:rsid w:val="00996D03"/>
    <w:rsid w:val="009A5345"/>
    <w:rsid w:val="009B5184"/>
    <w:rsid w:val="009C215A"/>
    <w:rsid w:val="009C32A9"/>
    <w:rsid w:val="009D5366"/>
    <w:rsid w:val="00A061B1"/>
    <w:rsid w:val="00A25759"/>
    <w:rsid w:val="00A37908"/>
    <w:rsid w:val="00A53209"/>
    <w:rsid w:val="00A560F6"/>
    <w:rsid w:val="00A73C3E"/>
    <w:rsid w:val="00A95839"/>
    <w:rsid w:val="00A97E15"/>
    <w:rsid w:val="00AB3B6A"/>
    <w:rsid w:val="00AC7319"/>
    <w:rsid w:val="00AF56E2"/>
    <w:rsid w:val="00AF7F7C"/>
    <w:rsid w:val="00B0039C"/>
    <w:rsid w:val="00B1168A"/>
    <w:rsid w:val="00B1530F"/>
    <w:rsid w:val="00B34033"/>
    <w:rsid w:val="00B442D7"/>
    <w:rsid w:val="00B46F23"/>
    <w:rsid w:val="00B6191B"/>
    <w:rsid w:val="00B63225"/>
    <w:rsid w:val="00B65F36"/>
    <w:rsid w:val="00B72DE2"/>
    <w:rsid w:val="00B84DBE"/>
    <w:rsid w:val="00B91192"/>
    <w:rsid w:val="00BB5018"/>
    <w:rsid w:val="00BC44EA"/>
    <w:rsid w:val="00BC7ABD"/>
    <w:rsid w:val="00C127FF"/>
    <w:rsid w:val="00C22A75"/>
    <w:rsid w:val="00C44641"/>
    <w:rsid w:val="00C45E21"/>
    <w:rsid w:val="00C64960"/>
    <w:rsid w:val="00C70AB3"/>
    <w:rsid w:val="00C8406B"/>
    <w:rsid w:val="00C877F2"/>
    <w:rsid w:val="00C954D4"/>
    <w:rsid w:val="00CB53CA"/>
    <w:rsid w:val="00CB7CA4"/>
    <w:rsid w:val="00CC6ADD"/>
    <w:rsid w:val="00CF4252"/>
    <w:rsid w:val="00CF7454"/>
    <w:rsid w:val="00D006A8"/>
    <w:rsid w:val="00D01E54"/>
    <w:rsid w:val="00D0369A"/>
    <w:rsid w:val="00D03A8B"/>
    <w:rsid w:val="00D03DA1"/>
    <w:rsid w:val="00D0638D"/>
    <w:rsid w:val="00D2135F"/>
    <w:rsid w:val="00D33CF0"/>
    <w:rsid w:val="00D3797F"/>
    <w:rsid w:val="00D50750"/>
    <w:rsid w:val="00D50879"/>
    <w:rsid w:val="00D656E5"/>
    <w:rsid w:val="00D8422F"/>
    <w:rsid w:val="00DA0A72"/>
    <w:rsid w:val="00DA5C60"/>
    <w:rsid w:val="00DC0EEC"/>
    <w:rsid w:val="00DD1D66"/>
    <w:rsid w:val="00DF3DBA"/>
    <w:rsid w:val="00E022E6"/>
    <w:rsid w:val="00E10648"/>
    <w:rsid w:val="00E223E5"/>
    <w:rsid w:val="00E23739"/>
    <w:rsid w:val="00E350BC"/>
    <w:rsid w:val="00E35198"/>
    <w:rsid w:val="00E35995"/>
    <w:rsid w:val="00E42C6F"/>
    <w:rsid w:val="00E44EBB"/>
    <w:rsid w:val="00E56D98"/>
    <w:rsid w:val="00E83829"/>
    <w:rsid w:val="00E92DFD"/>
    <w:rsid w:val="00EB4334"/>
    <w:rsid w:val="00EB4839"/>
    <w:rsid w:val="00EC1CE0"/>
    <w:rsid w:val="00EC579F"/>
    <w:rsid w:val="00ED5CC2"/>
    <w:rsid w:val="00ED5DB8"/>
    <w:rsid w:val="00EE4516"/>
    <w:rsid w:val="00EF733C"/>
    <w:rsid w:val="00F22878"/>
    <w:rsid w:val="00F23F6E"/>
    <w:rsid w:val="00F244FA"/>
    <w:rsid w:val="00F37CDF"/>
    <w:rsid w:val="00F43571"/>
    <w:rsid w:val="00F44BE5"/>
    <w:rsid w:val="00F47504"/>
    <w:rsid w:val="00F52DF2"/>
    <w:rsid w:val="00F5402B"/>
    <w:rsid w:val="00F7189A"/>
    <w:rsid w:val="00F72251"/>
    <w:rsid w:val="00F820AF"/>
    <w:rsid w:val="00FA0E5C"/>
    <w:rsid w:val="00FB3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216E6"/>
  <w15:chartTrackingRefBased/>
  <w15:docId w15:val="{E55B942A-1E10-D945-A478-13307FE7A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6E2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56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56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56E2"/>
    <w:rPr>
      <w:rFonts w:asciiTheme="minorHAnsi" w:hAnsiTheme="minorHAnsi" w:cstheme="minorBidi"/>
      <w:sz w:val="20"/>
      <w:szCs w:val="20"/>
    </w:rPr>
  </w:style>
  <w:style w:type="paragraph" w:styleId="Revision">
    <w:name w:val="Revision"/>
    <w:hidden/>
    <w:uiPriority w:val="99"/>
    <w:semiHidden/>
    <w:rsid w:val="00D0638D"/>
    <w:rPr>
      <w:rFonts w:asciiTheme="minorHAnsi" w:hAnsiTheme="minorHAnsi" w:cstheme="minorBidi"/>
    </w:rPr>
  </w:style>
  <w:style w:type="character" w:customStyle="1" w:styleId="normaltextrun">
    <w:name w:val="normaltextrun"/>
    <w:basedOn w:val="DefaultParagraphFont"/>
    <w:rsid w:val="003A1E7F"/>
  </w:style>
  <w:style w:type="character" w:styleId="Hyperlink">
    <w:name w:val="Hyperlink"/>
    <w:basedOn w:val="DefaultParagraphFont"/>
    <w:uiPriority w:val="99"/>
    <w:unhideWhenUsed/>
    <w:rsid w:val="003A1E7F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A1E7F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1E7F"/>
    <w:rPr>
      <w:rFonts w:ascii="Aptos" w:hAnsi="Aptos" w:cstheme="minorBidi"/>
    </w:rPr>
  </w:style>
  <w:style w:type="paragraph" w:customStyle="1" w:styleId="EndNoteBibliography">
    <w:name w:val="EndNote Bibliography"/>
    <w:basedOn w:val="Normal"/>
    <w:link w:val="EndNoteBibliographyChar"/>
    <w:rsid w:val="003A1E7F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3A1E7F"/>
    <w:rPr>
      <w:rFonts w:ascii="Aptos" w:hAnsi="Aptos" w:cstheme="minorBidi"/>
    </w:rPr>
  </w:style>
  <w:style w:type="table" w:styleId="TableGrid">
    <w:name w:val="Table Grid"/>
    <w:basedOn w:val="TableNormal"/>
    <w:uiPriority w:val="39"/>
    <w:rsid w:val="003A1E7F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E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E7F"/>
    <w:rPr>
      <w:rFonts w:asciiTheme="minorHAnsi" w:hAnsiTheme="minorHAnsi" w:cstheme="minorBid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A1E7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A1E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1E7F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3A1E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1E7F"/>
    <w:rPr>
      <w:rFonts w:asciiTheme="minorHAnsi" w:hAnsiTheme="minorHAnsi" w:cstheme="minorBidi"/>
    </w:rPr>
  </w:style>
  <w:style w:type="table" w:styleId="GridTable2">
    <w:name w:val="Grid Table 2"/>
    <w:basedOn w:val="TableNormal"/>
    <w:uiPriority w:val="47"/>
    <w:rsid w:val="003A1E7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3A1E7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3A1E7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A1E7F"/>
    <w:rPr>
      <w:rFonts w:asciiTheme="minorHAnsi" w:hAnsiTheme="minorHAnsi" w:cstheme="minorBidi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A1E7F"/>
    <w:rPr>
      <w:color w:val="808080" w:themeColor="background1" w:themeShade="80"/>
    </w:rPr>
  </w:style>
  <w:style w:type="character" w:styleId="LineNumber">
    <w:name w:val="line number"/>
    <w:basedOn w:val="DefaultParagraphFont"/>
    <w:uiPriority w:val="99"/>
    <w:semiHidden/>
    <w:unhideWhenUsed/>
    <w:rsid w:val="003A1E7F"/>
  </w:style>
  <w:style w:type="character" w:styleId="UnresolvedMention">
    <w:name w:val="Unresolved Mention"/>
    <w:basedOn w:val="DefaultParagraphFont"/>
    <w:uiPriority w:val="99"/>
    <w:semiHidden/>
    <w:unhideWhenUsed/>
    <w:rsid w:val="003A1E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9d47063-3f5e-4de9-bf99-f083657fa0fe}" enabled="0" method="" siteId="{d9d47063-3f5e-4de9-bf99-f083657fa0f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617</Words>
  <Characters>14918</Characters>
  <Application>Microsoft Office Word</Application>
  <DocSecurity>0</DocSecurity>
  <Lines>124</Lines>
  <Paragraphs>34</Paragraphs>
  <ScaleCrop>false</ScaleCrop>
  <Company/>
  <LinksUpToDate>false</LinksUpToDate>
  <CharactersWithSpaces>17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Woods</dc:creator>
  <cp:keywords/>
  <dc:description/>
  <cp:lastModifiedBy>Stone, Kristyne M</cp:lastModifiedBy>
  <cp:revision>9</cp:revision>
  <dcterms:created xsi:type="dcterms:W3CDTF">2025-09-25T00:23:00Z</dcterms:created>
  <dcterms:modified xsi:type="dcterms:W3CDTF">2025-09-25T01:21:00Z</dcterms:modified>
</cp:coreProperties>
</file>